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25C12" w14:textId="7A630219" w:rsidR="004E1790" w:rsidRPr="00D47367" w:rsidRDefault="00DF3AE0" w:rsidP="00D47367">
      <w:pPr>
        <w:rPr>
          <w:rFonts w:ascii="Times New Roman" w:hAnsi="Times New Roman"/>
          <w:b/>
          <w:bCs/>
          <w:kern w:val="24"/>
          <w:sz w:val="24"/>
          <w:szCs w:val="24"/>
        </w:rPr>
      </w:pPr>
      <w:r w:rsidRPr="00D47367">
        <w:fldChar w:fldCharType="begin"/>
      </w:r>
      <w:r w:rsidRPr="00D47367">
        <w:instrText xml:space="preserve"> ADDIN EN.REFLIST </w:instrText>
      </w:r>
      <w:r w:rsidRPr="00D47367">
        <w:fldChar w:fldCharType="separate"/>
      </w:r>
    </w:p>
    <w:p w14:paraId="30C2D790" w14:textId="50DD1573" w:rsidR="004E1790" w:rsidRPr="00D47367" w:rsidRDefault="004E1790" w:rsidP="00D47367">
      <w:pPr>
        <w:rPr>
          <w:rFonts w:ascii="Times New Roman" w:hAnsi="Times New Roman"/>
          <w:b/>
          <w:bCs/>
          <w:kern w:val="24"/>
          <w:sz w:val="24"/>
          <w:szCs w:val="24"/>
        </w:rPr>
      </w:pPr>
      <w:r w:rsidRPr="00D47367">
        <w:rPr>
          <w:rFonts w:ascii="Times New Roman" w:hAnsi="Times New Roman"/>
          <w:b/>
          <w:bCs/>
          <w:kern w:val="24"/>
          <w:sz w:val="24"/>
          <w:szCs w:val="24"/>
        </w:rPr>
        <w:t xml:space="preserve">Supplementary Table 1: </w:t>
      </w:r>
      <w:r w:rsidRPr="00D47367">
        <w:rPr>
          <w:rFonts w:ascii="Times New Roman" w:hAnsi="Times New Roman"/>
          <w:kern w:val="24"/>
          <w:sz w:val="24"/>
          <w:szCs w:val="24"/>
        </w:rPr>
        <w:t xml:space="preserve">Residue epitope propensity score for monomer and dimer calculated using DiscoTope server. Only epitopic residues (&lt;=B) are listed in the table.  </w:t>
      </w:r>
    </w:p>
    <w:p w14:paraId="3DD46B8E" w14:textId="33C7A9EE" w:rsidR="004E1790" w:rsidRPr="00D47367" w:rsidRDefault="004E1790" w:rsidP="00D47367">
      <w:pPr>
        <w:rPr>
          <w:rFonts w:ascii="Times New Roman" w:hAnsi="Times New Roman"/>
          <w:b/>
          <w:bCs/>
          <w:kern w:val="24"/>
          <w:sz w:val="24"/>
          <w:szCs w:val="24"/>
        </w:rPr>
      </w:pPr>
      <w:r w:rsidRPr="00D47367">
        <w:rPr>
          <w:rFonts w:ascii="Times New Roman" w:hAnsi="Times New Roman"/>
          <w:b/>
          <w:bCs/>
          <w:kern w:val="24"/>
          <w:sz w:val="24"/>
          <w:szCs w:val="24"/>
        </w:rPr>
        <w:t>Monomer</w:t>
      </w:r>
    </w:p>
    <w:tbl>
      <w:tblPr>
        <w:tblW w:w="6780" w:type="dxa"/>
        <w:jc w:val="center"/>
        <w:tblLook w:val="04A0" w:firstRow="1" w:lastRow="0" w:firstColumn="1" w:lastColumn="0" w:noHBand="0" w:noVBand="1"/>
      </w:tblPr>
      <w:tblGrid>
        <w:gridCol w:w="958"/>
        <w:gridCol w:w="923"/>
        <w:gridCol w:w="960"/>
        <w:gridCol w:w="1237"/>
        <w:gridCol w:w="1313"/>
        <w:gridCol w:w="1389"/>
      </w:tblGrid>
      <w:tr w:rsidR="004E1790" w:rsidRPr="00D47367" w14:paraId="0402A5FC" w14:textId="787BCFBB">
        <w:trPr>
          <w:trHeight w:val="6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2F01ED" w14:textId="52CE03B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Residue #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69A4AF" w14:textId="2A2A0B2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Residue 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FA144" w14:textId="1453A9A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Contact Numbe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3AA9C9" w14:textId="5BD0058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 xml:space="preserve">Propensity Score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905612" w14:textId="760D826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 xml:space="preserve">DiscoTope Score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42A00B" w14:textId="021B9DA7" w:rsidR="004E1790" w:rsidRPr="00D47367" w:rsidRDefault="004E1790" w:rsidP="00D47367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IN"/>
              </w:rPr>
            </w:pPr>
            <w:r w:rsidRPr="00D47367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IN"/>
              </w:rPr>
              <w:t> Identified B cell epitope</w:t>
            </w:r>
          </w:p>
        </w:tc>
      </w:tr>
      <w:tr w:rsidR="004E1790" w:rsidRPr="00D47367" w14:paraId="40208F06" w14:textId="71F8B2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A65BCE" w14:textId="7DE3AAA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1CF4EF" w14:textId="3E473F3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ED3B7B" w14:textId="1BD15E7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0FC28A" w14:textId="0552B44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9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A6EE58" w14:textId="1C1156C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3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126103" w14:textId="4C40EE0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C55DEB4" w14:textId="624D393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1BB857" w14:textId="1AA3E07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7BAF4F" w14:textId="277166B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012B0A" w14:textId="2EF3C68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DCE118" w14:textId="10F62B3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7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B433FB" w14:textId="49DE91C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0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3AEAFD" w14:textId="6C35AD7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2321812" w14:textId="1328730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4D5D5A" w14:textId="360B626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034E37" w14:textId="1F5FBFE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DC6C05" w14:textId="5939A20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28E611" w14:textId="14273EB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5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0EE389" w14:textId="1DE5E73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9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3BAB94" w14:textId="1F86D86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A83499C" w14:textId="49D3F24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D23311" w14:textId="3A982DD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FE0CC8" w14:textId="1BAD565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3D4D5E" w14:textId="3680C64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CDDA9A" w14:textId="34212A3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0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481C6B" w14:textId="3FFB7D6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6D984" w14:textId="508CEFA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2753A9A" w14:textId="3907182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ABE066" w14:textId="48DC12D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CC8404" w14:textId="318CFD8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F17AEB" w14:textId="309B410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059809" w14:textId="20E7F12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3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A6651D" w14:textId="0EE4594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0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81ED30" w14:textId="26417A8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930DCA2" w14:textId="6085148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562301" w14:textId="3134D7A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8996FD" w14:textId="01B9B64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720F2D" w14:textId="063CA1C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BCEBB8" w14:textId="0278768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9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ABC3ED" w14:textId="3930CE5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7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8847A3" w14:textId="4788A74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5E05C62" w14:textId="3E34AAE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8CF0F7" w14:textId="4A75CEF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0523D4" w14:textId="1438863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3C254D" w14:textId="1C68A6E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6FD809" w14:textId="61CD2D4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6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BF9BAD" w14:textId="7451476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7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C3FD7C" w14:textId="64F8F75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4A2F76A" w14:textId="127BF81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44E960" w14:textId="3B09CDB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B9F68A" w14:textId="0E2C5A8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341733" w14:textId="6B96C26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6ADE2A" w14:textId="22293BB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2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D9B48B" w14:textId="0F0037C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F016AD" w14:textId="7271CAB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E70ECC9" w14:textId="7CC0C4F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FA6E0E" w14:textId="5418BF5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5CF30B" w14:textId="78CA841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H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E4AC4F" w14:textId="53618C7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B33F33" w14:textId="5E0E95F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8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8C3B9A" w14:textId="1DD1F65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5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76601" w14:textId="5E123D2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549200C" w14:textId="4F55041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38AC3F" w14:textId="76915F9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349C77" w14:textId="066D930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63682F" w14:textId="6F5C31C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A09C94" w14:textId="1061F6D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6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A3BADF" w14:textId="00014D2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3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44E671" w14:textId="2C8D99E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70B598C" w14:textId="24D2DC9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5F192B" w14:textId="0310D56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5568EC" w14:textId="3ADB5BC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A6D5EA" w14:textId="6F893DF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6943FA" w14:textId="2E302AD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9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61C316" w14:textId="3EB630C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2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85E0BC" w14:textId="39F2708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CA09FF0" w14:textId="54FC134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77341E" w14:textId="0A68B74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1717BA" w14:textId="5EFEFD5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5F038" w14:textId="469EE35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0D7047" w14:textId="144DA13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994F20" w14:textId="0CC6A5C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9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7D57DE" w14:textId="4215AF8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3FE80C1" w14:textId="6C84BEA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248E2E" w14:textId="4E21F4A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6F6C4D" w14:textId="79E9DBF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9AADE6" w14:textId="385FAAB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0E27EB" w14:textId="3FD0C7B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1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1E5AA2" w14:textId="4974BDB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7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87C0DC" w14:textId="3F2AEAF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A66F9DC" w14:textId="1E2D4C8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9E34DF" w14:textId="30654A9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5F10CD" w14:textId="2A77A9C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144E61" w14:textId="2F58D11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0FCB22" w14:textId="65C73E2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5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F0C6C5" w14:textId="7B5CB7B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1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065139" w14:textId="28E2C1B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B0FBAAD" w14:textId="01FFA79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8C3407" w14:textId="1E48EF1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B4D8D8" w14:textId="598EF69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EFAA50" w14:textId="40101C4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65A2B8" w14:textId="6AD6E5A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3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2036A5" w14:textId="2414AB8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DD54EC" w14:textId="6850E21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CE0D264" w14:textId="6C83E88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7949A1" w14:textId="7B07C92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0A639A" w14:textId="3B8E997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9BFB0A" w14:textId="0BDC07B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FA7E48" w14:textId="6CF9C93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5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CB6D38" w14:textId="2425811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1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29C7BF" w14:textId="0012CE6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680D6A2" w14:textId="5E1D8C8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F3FE4D" w14:textId="100686D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6F9DBF" w14:textId="76AB445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03970F" w14:textId="2F57E9D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C6D8CB" w14:textId="0B98C16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779C04" w14:textId="6BF7E22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1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A92F1B" w14:textId="4284076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A7321EF" w14:textId="71D8DBA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B6C4B0" w14:textId="68C50FD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A48AD9" w14:textId="1378DEF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F8AC9" w14:textId="67BADE3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2C26B3" w14:textId="4521E33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6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D56729" w14:textId="242577D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0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E36A55" w14:textId="64321EE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E8A120A" w14:textId="7137DDC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E9AC9C" w14:textId="61C34CA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8FADE5" w14:textId="450417C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0F0022" w14:textId="295A826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84FF4E" w14:textId="0478F81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1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431CD8" w14:textId="3A42CB5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1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B64537" w14:textId="320B293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CE1D361" w14:textId="3F1A5B1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E2F946" w14:textId="492D74B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81E4FF" w14:textId="6E22A76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3ADA23" w14:textId="5C04805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CF3FD7" w14:textId="61A98B4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1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0EDC0" w14:textId="65A95C8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7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3DC601" w14:textId="4A4473C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DAFC892" w14:textId="4E06EA5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7700DC" w14:textId="32AC45A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68E2D8" w14:textId="1ED0EE0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D35A19" w14:textId="6698F4F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3464EC" w14:textId="0727B7B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7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108488" w14:textId="5C932EC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9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9243B" w14:textId="2A38544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6EDAEC3" w14:textId="20B672A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AE5A6A" w14:textId="5BEF2F7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CF5207" w14:textId="5E9BB9E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8A8EE3" w14:textId="71F6980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988B15" w14:textId="5E77D2D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6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1C7EB1" w14:textId="0E53685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3532E0" w14:textId="3C83A0A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2DD9AA5" w14:textId="23DA829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56648D" w14:textId="1D34E9E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5C5CC6" w14:textId="74D7795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5FF2D1" w14:textId="4934D0A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F3226D" w14:textId="1C18F0C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7C9C04" w14:textId="604D94E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6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7A3F5D" w14:textId="524E608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0842646" w14:textId="543C393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8266D7" w14:textId="167EDB9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AFF0BE" w14:textId="4A2307F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B3810E" w14:textId="3EC4F66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6AD10C" w14:textId="5783EA4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2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E2A6D5" w14:textId="78F5B82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9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26FB51" w14:textId="574A30B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F8AC123" w14:textId="320C6AA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BD08B8" w14:textId="3A03DC3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046B02" w14:textId="4A4CDF4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8A28B5" w14:textId="68FFC41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4880B1" w14:textId="5BE3E5C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9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7DF772" w14:textId="37BA4AA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1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8A8E89" w14:textId="79B1B8D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07D3CD8" w14:textId="651CA48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202B5C" w14:textId="14A7CDB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lastRenderedPageBreak/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2C6BD8" w14:textId="14B2929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322E62" w14:textId="22B17A0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2A5B89" w14:textId="6795014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7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06933A" w14:textId="742140D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0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4AE699" w14:textId="560A52F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E1FCBDA" w14:textId="7749DA0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940C53" w14:textId="59E5F87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A9AE89" w14:textId="0539884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998448" w14:textId="77822F8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746EB6" w14:textId="7C5B2C3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6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C80A92" w14:textId="6A6E178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2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4A3D56" w14:textId="60BE157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2A01D0B" w14:textId="7FD4681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DC7291" w14:textId="00833B4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23EEA1" w14:textId="4C304F1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867B0B" w14:textId="702BEA5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2B25B2" w14:textId="3BBF336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4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51E931" w14:textId="5BA7EBE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6BDA3C" w14:textId="659AD46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16917BB" w14:textId="031A6D1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870264" w14:textId="4157690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739689" w14:textId="253A336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62E84C" w14:textId="0F23922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76A657" w14:textId="320569E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1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D845AE" w14:textId="105E04E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3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F5D13E" w14:textId="32DA7DD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39EB780" w14:textId="6D447AA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C04378" w14:textId="1981B16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E9009A" w14:textId="05650F8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C8DBA8" w14:textId="0A2F37D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9F68FD" w14:textId="00DCD1B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9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8B8B27" w14:textId="732AB14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0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661776" w14:textId="153D572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60E2A0F" w14:textId="0A82D36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F274BB" w14:textId="23836A6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74EB80" w14:textId="49D3C85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7B3E80" w14:textId="3999637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19ACC3" w14:textId="442B333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6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0593C7" w14:textId="2CC0692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6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02F217" w14:textId="29ED2A7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52F09DB" w14:textId="708054F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7042C9" w14:textId="6420514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BF01D8" w14:textId="7EAC364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B699BA" w14:textId="48BBF5F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3461BE" w14:textId="2FE6EC9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3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968287" w14:textId="61B3216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1A39FA" w14:textId="31BB10C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58D5F1E" w14:textId="4CDD8BF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99EEE6" w14:textId="2FF12D2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6ECD51" w14:textId="76DD025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C75526" w14:textId="3760069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1A5989" w14:textId="6EF450B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.1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E9C898" w14:textId="2C6C8A8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9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C1314D" w14:textId="321AE55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ACDE14D" w14:textId="51CA3CE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86DD63" w14:textId="734583F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E7F07C" w14:textId="1769B76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01B6DD" w14:textId="0DD047A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D112D4" w14:textId="0963670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9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CC20FE" w14:textId="1769308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8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1A58D0" w14:textId="52CE5CC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C955191" w14:textId="3B637EC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493A97" w14:textId="6DBDB1E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5970BF" w14:textId="31C4C2B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472A93" w14:textId="7CE7F94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392569" w14:textId="252037E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4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5D2F73" w14:textId="0A2FECF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3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F1FD75" w14:textId="44CB03F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E84943E" w14:textId="69EB61C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66D5E9" w14:textId="6D6B216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2901E5" w14:textId="2BEE17C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3A7526" w14:textId="3D4D51C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AD0D2C" w14:textId="0798C45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6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DF06B4" w14:textId="3D4F102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9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1130A8" w14:textId="1A3B244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D1528A9" w14:textId="7536767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37E811" w14:textId="7A6A2EE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CE89FA" w14:textId="0B04CD3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E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8FFF55" w14:textId="60CCA84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432C9A" w14:textId="442349D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131025" w14:textId="5198618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7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5F538D" w14:textId="378144B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E333152" w14:textId="0A954E8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C5861A" w14:textId="59F6062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B681D0" w14:textId="01B515F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9EF7D6" w14:textId="0E05B19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96761A" w14:textId="5487017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3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3DA77A" w14:textId="334EFBB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8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4EB99A" w14:textId="3092CB7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D2C418C" w14:textId="48476FD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F7F19A" w14:textId="431F836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FC807A" w14:textId="0963E6E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D9B8F0" w14:textId="43F336C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98A954" w14:textId="63B6880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A4C2B3" w14:textId="159D2C9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8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CE15EE" w14:textId="3D14211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3A7A7BC" w14:textId="7C7DA86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DB7BE4" w14:textId="50DE593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2CA01C" w14:textId="26D7FD4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073A8C" w14:textId="2B267DA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5DE7AC" w14:textId="2BA2CCD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8D9105" w14:textId="505C876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3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0136FF" w14:textId="5D4A0A6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FA72FB3" w14:textId="6FDA7BD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DA9BA1" w14:textId="1E47076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916280" w14:textId="6A2A341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7CC1CF" w14:textId="28CF16D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23FEF6" w14:textId="1A8C787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5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F8F844" w14:textId="34A7C5F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58F477" w14:textId="784E533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EB8BD94" w14:textId="2518DC4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DDE840" w14:textId="275A823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23E201" w14:textId="2E9ECA1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A1F27D" w14:textId="047ED32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E0931B" w14:textId="2EDD35A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8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7849A7" w14:textId="11336D4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8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AE5327" w14:textId="2477DAF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AEEC89B" w14:textId="42A905B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4DE2BC" w14:textId="08979DC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000577" w14:textId="3EF726F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DE5E6C" w14:textId="481FD37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D95E47" w14:textId="26761EE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5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02AC2C" w14:textId="5EF3207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7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9400C8" w14:textId="2006DF1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B885058" w14:textId="4448442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92B4E0" w14:textId="28B5DE6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31FC06" w14:textId="7451C78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9E3564" w14:textId="152A0CA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73148B" w14:textId="5E03A37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2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E802D2" w14:textId="160BD13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5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C10277" w14:textId="326E15D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3F6D167" w14:textId="6B2910D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7F13E3" w14:textId="42C5F29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2AD616" w14:textId="5BB1818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3F60B" w14:textId="2328FD7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E2B4C5" w14:textId="7A2DDFA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1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3DF349" w14:textId="24592E1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AB0BF8" w14:textId="083B6F4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621ADD7" w14:textId="1C00BE2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CC51FB" w14:textId="177E727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71E3CC" w14:textId="3C8F361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3CEC3E" w14:textId="579523C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3FC5EA" w14:textId="7322B33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3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86F1C" w14:textId="0FDC7F5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6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EB5B7D" w14:textId="4ED9FE6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438F3D2" w14:textId="4380F5E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16EC5E" w14:textId="64634CD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76B521" w14:textId="13F1CAB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0F8ACE" w14:textId="526EB69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4CD62F" w14:textId="0B0A373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9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C17848" w14:textId="30A352C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302644" w14:textId="2F61518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036B5E6" w14:textId="2ED4A61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EE6F19" w14:textId="1B38B59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28C137" w14:textId="57EDC0E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891820" w14:textId="740036C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6F3F7E" w14:textId="67C9553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0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E3A3A1" w14:textId="1C8D9F1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9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09560C" w14:textId="48C7AA1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826B6F5" w14:textId="6373A2D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ECDA1F" w14:textId="2600F92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78BF7E" w14:textId="26C69EE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56F9AC" w14:textId="0F3FA2A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B51E77" w14:textId="3F1BBDE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4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5E930C" w14:textId="2D6F011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1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3C08B4" w14:textId="3DE709E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6338DD4" w14:textId="402F6BB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45BF7A" w14:textId="71A1DD0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CF896D" w14:textId="16A0619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D82032" w14:textId="16C9358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57F2E9" w14:textId="5E3D431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8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0E98D5" w14:textId="3F3B109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3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09E219" w14:textId="6CA9911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F155FC4" w14:textId="2A5C732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D4F96C" w14:textId="457D0D6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71844B" w14:textId="651F95C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ED05D7" w14:textId="4FEABDD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05E5B9" w14:textId="25981D4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A8ACC" w14:textId="0CDB70D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1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BBB4D7" w14:textId="2BDBCD3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EC91578" w14:textId="476B82B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07BCDF" w14:textId="012F7F0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E5623E" w14:textId="669DE20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F6DD4F" w14:textId="3741CBB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950920" w14:textId="46E072B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5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8BD9E8" w14:textId="775ACAB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1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33657C" w14:textId="00E0B42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C43F3B7" w14:textId="5EF43E8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498B1C" w14:textId="4AAE24D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6AAE4E" w14:textId="5E8C7D2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H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ADA6D9" w14:textId="7982D2A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E6BBBC" w14:textId="5924A33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7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BCDA29" w14:textId="39AB47D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3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0A3FF1" w14:textId="6D9A993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439D7B4" w14:textId="6C53B79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E9945E" w14:textId="7D57489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ED884E" w14:textId="3153D54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92EDFA" w14:textId="5E98523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C08143" w14:textId="5648B24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1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2BC17A" w14:textId="04B696C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0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AA52DE" w14:textId="21CDB98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73D43A1" w14:textId="546D573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14F20E" w14:textId="0D10F96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96B883" w14:textId="34AA063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3140A0" w14:textId="5253702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88F517" w14:textId="2BC373C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6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F71B0" w14:textId="27C93B5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0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292A01" w14:textId="0300E56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9915D14" w14:textId="464FCEB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58341B" w14:textId="5B90C6D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lastRenderedPageBreak/>
              <w:t>1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D3C7A0" w14:textId="538D075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9E1A79" w14:textId="2987931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6A4329" w14:textId="67EEF43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4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9F665F" w14:textId="5532626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70256" w14:textId="41827F0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FDF08D0" w14:textId="1026951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ACBF2D" w14:textId="4259646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2F054D" w14:textId="02C56B8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EB40A6" w14:textId="1B543A0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1C0CCD" w14:textId="66121DD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3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23EEE9" w14:textId="01F1FC2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9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9143B3" w14:textId="4A53E93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077959E" w14:textId="5E3974C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61E4C8" w14:textId="4A8C9DB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92C8F6" w14:textId="602F129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346C52" w14:textId="592A46E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2C4F4B" w14:textId="6866F3A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3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EAD15A" w14:textId="5423CDB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0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6E531F" w14:textId="63B6286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58FF832" w14:textId="4747705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B3A192" w14:textId="1957212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4A2957" w14:textId="611462B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20DD7F" w14:textId="6B8CE8B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DE4ABE" w14:textId="0616B9F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5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E653A9" w14:textId="59F83C1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243EF4" w14:textId="06A3718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3ECEFE3" w14:textId="14BB138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31832F" w14:textId="044B14D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286ED" w14:textId="6919B98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7F1EAB" w14:textId="0194D90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C86787" w14:textId="0FDF99E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0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3884FA" w14:textId="1EE2882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2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5249FA" w14:textId="4F51EB4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2500683" w14:textId="343E08D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BB98E2" w14:textId="6BD82F8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E4B92B" w14:textId="3A669A9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A080C3" w14:textId="200A958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788006" w14:textId="5EB1ECE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2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D42F15" w14:textId="7FF562C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4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1F2EB7" w14:textId="2BF6C05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4B10BAD" w14:textId="3F8B178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1695E0" w14:textId="5A18B17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807463" w14:textId="72BBDF0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FDD4C7" w14:textId="1D8A3DD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D8B5D4" w14:textId="5169187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3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C45032" w14:textId="0364522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3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456142" w14:textId="70386BC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35AB96E" w14:textId="686B2C9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19B881" w14:textId="0E12A74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C7D960" w14:textId="5809791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EAE74F" w14:textId="4817103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B8745B" w14:textId="471CA28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9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547DF1" w14:textId="0C3BC9B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0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70758F" w14:textId="227B1F4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7CB82BE" w14:textId="4920BC9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887992" w14:textId="13030E1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AC89E4" w14:textId="26923FB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32BDFA" w14:textId="1227971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AF0AF8" w14:textId="56021CB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1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449C32" w14:textId="5D97BC1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3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28E44F" w14:textId="028F28E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1106C93" w14:textId="5F0EA65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6376E9" w14:textId="42DB0F2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D591D9" w14:textId="2FEB5BE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V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491D6D" w14:textId="41E55E1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FAD883" w14:textId="00C7720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7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50BB02" w14:textId="3AD165D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4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231605" w14:textId="4A0FE69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2E6EF46" w14:textId="2823445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220412" w14:textId="1DC9149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02D0A6" w14:textId="7973166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0B4D4A" w14:textId="4A47C6C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A0F9AE" w14:textId="3923E6C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1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977455" w14:textId="4E9B058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0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56BEEB" w14:textId="22C985E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907A5D8" w14:textId="2DA8141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62939" w14:textId="6DA97CE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182C8C" w14:textId="3ED14A5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71E395" w14:textId="04A90C3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349F94" w14:textId="54952C1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2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DA9914" w14:textId="4EE885B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4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2F6377" w14:textId="6EC8EFE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DA1541D" w14:textId="26DE19C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723299" w14:textId="0A1F64E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0BFD55" w14:textId="22B391E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029959" w14:textId="1C0A071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C19B49" w14:textId="78287D5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6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6F22F3" w14:textId="530C9E4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0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9C9F8A" w14:textId="647991E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1469373" w14:textId="0516D1D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24B45B" w14:textId="01E5DAC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27B60A" w14:textId="0CF5DF5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H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7F7334" w14:textId="6FE9512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735600" w14:textId="4C686F0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5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B71C1D" w14:textId="5A37F7C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8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BE3D67" w14:textId="62CD9D4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1862A67" w14:textId="701515A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93865C" w14:textId="62DCC1E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963A56" w14:textId="1AE6619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48B097" w14:textId="3015995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AB3EEF" w14:textId="441F1A2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4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9A4BDD" w14:textId="0747557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0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5D2CA2" w14:textId="4AC4845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FF5945D" w14:textId="6F9EFD9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158C74" w14:textId="7BCE362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BA3293" w14:textId="4E5B607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333BF3" w14:textId="45315D0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8F8735" w14:textId="42CF3C3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42E35B" w14:textId="443D31C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1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18F17F" w14:textId="314CEFF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B6F41C2" w14:textId="1FDBD12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499E1C" w14:textId="0B78314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43686C" w14:textId="1F9ADF0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09BF51" w14:textId="6238340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FD5639" w14:textId="61C948B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E1B3B4" w14:textId="15EF82A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B7E8EA" w14:textId="7E4107F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16FBBE8" w14:textId="3ECBF17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3A86C4" w14:textId="0C37C0B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50FE7F" w14:textId="1D2A2B3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401A31" w14:textId="2E9EF90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398B4A" w14:textId="45AF42A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6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A16649" w14:textId="15098E2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3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DDAE2C" w14:textId="5B89569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0E0D643" w14:textId="5511797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8878BE" w14:textId="566F83C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8CD31C" w14:textId="1B7367B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8BBAF5" w14:textId="0FB3A6B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8FFE0F" w14:textId="36F2872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1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1229A4" w14:textId="783F6C5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4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44827" w14:textId="48B4A45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039BEC9" w14:textId="1C6D7D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8896DD" w14:textId="7F35AA6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1083E9" w14:textId="24DC67C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A16393" w14:textId="7B45007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75E7C1" w14:textId="17DE270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0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48996C" w14:textId="5C5DA1E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7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32BAEB" w14:textId="5D83981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F90CE89" w14:textId="3460DBF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58F0B2" w14:textId="5057CFC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16C80A" w14:textId="425647B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04E646" w14:textId="3092B32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02DF93" w14:textId="211E564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4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47E391" w14:textId="14C0F33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2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F2115B" w14:textId="30C944C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793A994" w14:textId="4AE5D3A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504EFD" w14:textId="0C80DED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F30512" w14:textId="3B7F346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16501E" w14:textId="0EA5E62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0C5ACD" w14:textId="2A3F46E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0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044464" w14:textId="2382343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5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C0629B" w14:textId="0A7879D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20EFC37" w14:textId="68151FF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DD615E" w14:textId="0FE9594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ED1B61" w14:textId="13623C0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4035FA" w14:textId="72571C7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637437" w14:textId="672711C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4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E24E4" w14:textId="73626DC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9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8A2088" w14:textId="03517C2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2883AA1" w14:textId="5BFB85D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EE98A8" w14:textId="2D61EC8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63343B" w14:textId="7892C80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D7950C" w14:textId="5518869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7DD07D" w14:textId="2C459CD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8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B4313D" w14:textId="57401E9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1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D1C53B" w14:textId="1D302B5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C5250FD" w14:textId="32866DB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3E164C" w14:textId="2D0ABF7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EA12FD" w14:textId="4BAB875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E74249" w14:textId="413F2C5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E6C436" w14:textId="6D3E630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020F5B" w14:textId="2954A6F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8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13D154" w14:textId="12CF373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F4CB977" w14:textId="19F1AF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F9F312" w14:textId="25501B2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EEC871" w14:textId="2CB8A4B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8C54CA" w14:textId="5AA1FA1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DBCFF" w14:textId="3D6CA34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9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6866E5" w14:textId="627B156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0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401404" w14:textId="1C1CDA5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45E429B" w14:textId="679C00F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73E62B" w14:textId="1083FC9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51D496" w14:textId="20C95D6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557DF2" w14:textId="10ABFDF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CD85B5" w14:textId="1579017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8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8F2D98" w14:textId="65F3213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2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D50CF1" w14:textId="47717B8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9B191D5" w14:textId="789C53D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2E11F9" w14:textId="12BC55B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7432E2" w14:textId="0F33F97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E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D0CF23" w14:textId="7FDF779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A72CB0" w14:textId="4C9FDD7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9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6A0D8A" w14:textId="2BA2417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38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964A6A" w14:textId="75D49D1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BA5D38D" w14:textId="129EF3E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34839A" w14:textId="68EC0D4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A98203" w14:textId="7C168C0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ED897B" w14:textId="0B21A45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BFE5BC" w14:textId="0EA2BDB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7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DD4407" w14:textId="74BEF4F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877525" w14:textId="188071E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F4D6A88" w14:textId="769FE65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B18A2A" w14:textId="24F36F0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0E1ABE" w14:textId="2A285F4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24A851" w14:textId="5B2AC44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59F53B" w14:textId="2B59289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0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21AF0D" w14:textId="0F50808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7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455EAB" w14:textId="4197C65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A68DB51" w14:textId="5775207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FCEE3F" w14:textId="77AA2C7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lastRenderedPageBreak/>
              <w:t>2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4CD70F" w14:textId="059716C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E30AB4" w14:textId="512571C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1E7455" w14:textId="04D6F5D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4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61ABA8" w14:textId="47D3D06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7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033084" w14:textId="18AD9D3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50DC159" w14:textId="17F9437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B2A871" w14:textId="69544A4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F4ADBF" w14:textId="3944634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BA6928" w14:textId="5EA01BF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60E53F" w14:textId="1F971B8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6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4760D4" w14:textId="408459F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9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5A7A2C" w14:textId="0118301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36612E7" w14:textId="2A08D4E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BF6B98" w14:textId="770BE7C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F6E39" w14:textId="663AD05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846FE7" w14:textId="364ECB5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C5B9AC" w14:textId="0C6D29B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9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70E3A3" w14:textId="44BC182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6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D9AA46" w14:textId="7D0AFFE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9B470CE" w14:textId="6D1EF2D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EFE8BA" w14:textId="15EF217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C02C57" w14:textId="70EC45D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7200B7" w14:textId="68E407D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9230BE" w14:textId="1DE5210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4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64AEB5" w14:textId="6544B18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8F2CBF" w14:textId="0A0B433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04DD6DA" w14:textId="23D82F8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586B5F" w14:textId="43DD6D1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C01DD" w14:textId="070D9E5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8059C4" w14:textId="1DC30AE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00B648" w14:textId="60174E4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4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5DA838" w14:textId="3B6AB1C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6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0B51CC" w14:textId="5D94784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50F0C7F" w14:textId="7E8446A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383792" w14:textId="194B3BB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B8B5BA" w14:textId="097E101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R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208AAC" w14:textId="79846A0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74A3C1" w14:textId="1E57530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4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BAF097" w14:textId="26D2963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ACA3A7" w14:textId="43C1D7E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56DED61" w14:textId="71F4825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5F1AE9" w14:textId="2D8EC06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982E04" w14:textId="391241F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2A3355" w14:textId="27B40F0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002298" w14:textId="242A3E2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3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3BC51C" w14:textId="06722FC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9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059D3D" w14:textId="26B4678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92EBCB4" w14:textId="57297C6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3848E6" w14:textId="5BE875C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519545" w14:textId="6EA6D14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D83941" w14:textId="6155A1B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194D80" w14:textId="48E8FB2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F0E01" w14:textId="2081BDC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2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89026C" w14:textId="4D4B272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9AAE369" w14:textId="269092A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0A2C92" w14:textId="5BD0606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5C9529" w14:textId="12D120B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D3219B" w14:textId="6109B65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BD1DBC" w14:textId="79C9614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1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2A9AC0" w14:textId="1F3CADD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6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7F8F58" w14:textId="6C2019F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34B888D" w14:textId="58C8162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E2EEB7" w14:textId="1598375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ECA577" w14:textId="189A8DC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94AEE7" w14:textId="7390D5B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06CAAF" w14:textId="7938F1C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5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9A4B4F" w14:textId="41052DC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7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47BDDC" w14:textId="4485B6F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9C7B655" w14:textId="55B52A4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C244B8" w14:textId="7B144F4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D302DC" w14:textId="1D116B2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219EB8" w14:textId="610EB45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D2C8CC" w14:textId="2293410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2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6DE650" w14:textId="608CF73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9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2991B6" w14:textId="4885F28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8DC039E" w14:textId="7CA9CDD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AA8BBC" w14:textId="01310A8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BF6F42" w14:textId="5C43995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1C0726" w14:textId="71DCE25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4B2448" w14:textId="5A3E0F2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3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BBB227" w14:textId="027DF9C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5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AE4D66" w14:textId="236F375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6E41E7A" w14:textId="226C79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839BC3" w14:textId="72A0902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FB801A" w14:textId="2CDF2F8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H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6E2D73" w14:textId="5A23833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D283F9" w14:textId="79EAE45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2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1DB037" w14:textId="240561B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1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FDEFC4" w14:textId="0B71A8F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3ECBA65" w14:textId="71C8E01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71F3DB" w14:textId="79EB1AA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A4E19D" w14:textId="6B452B7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7021B3" w14:textId="3E4B985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C98573" w14:textId="617DCCA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7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117A2D" w14:textId="5BDC6AC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88CB50" w14:textId="26B7BC8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2191816" w14:textId="5702760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B771C2" w14:textId="3D57D2A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93FABD" w14:textId="57FAD5C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0707A4" w14:textId="642B847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BCF664" w14:textId="36D8E77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0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45560A" w14:textId="1AF9EC9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5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026CE9" w14:textId="1B95A5B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6D87168" w14:textId="4889792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BDDE21" w14:textId="0B76947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F8588" w14:textId="6E9AD4D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B2A1D3" w14:textId="5690334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F6F950" w14:textId="71A60A1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C74DD9" w14:textId="3A6B2D0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6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026B3B" w14:textId="7E8ED4D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A051093" w14:textId="74B7F9F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835463" w14:textId="18767D8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916E2" w14:textId="40371FA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FFA96D" w14:textId="78F6692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13A5D1" w14:textId="7DB2813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2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CD405B" w14:textId="372EC51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3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2ABF99" w14:textId="4440603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F3C97F7" w14:textId="090B551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598F86" w14:textId="49E429A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E3FA65" w14:textId="30F9EEB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09D20D" w14:textId="1B39779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CC22FF" w14:textId="627677A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9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678E97" w14:textId="2B7E912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8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D61DA9" w14:textId="775B6A5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9B12949" w14:textId="42AF2C3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9EA1B7" w14:textId="5BC7111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AED227" w14:textId="0E07E88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C118DA" w14:textId="5556F15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E3589C" w14:textId="60FC5E8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4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CB246E" w14:textId="7039A38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3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413593" w14:textId="3EE718C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BCA9D44" w14:textId="7906691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89AA0B" w14:textId="7270ADA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4D1747" w14:textId="21C3F7D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82C9DF" w14:textId="0CD95FC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874A01" w14:textId="162FB49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2EC19C" w14:textId="5466C1B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0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C64ED3" w14:textId="714ED9C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1113544" w14:textId="05ABBF2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FFFE69" w14:textId="116E880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CFF1A3" w14:textId="24C6C1F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75DED8" w14:textId="76ED3D0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F2DC23" w14:textId="1BEA15E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6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3F21F" w14:textId="76705F2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9C6D12" w14:textId="1C76692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3FD386F" w14:textId="4972666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35307D" w14:textId="7470E9D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9233DB" w14:textId="298B723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DC298E" w14:textId="26F6907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3313FE" w14:textId="661DCD2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7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929DDC" w14:textId="64BB8AD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6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BEEFAB" w14:textId="5CD0985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95409E5" w14:textId="77AFC6D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6AAE79" w14:textId="61DD4A7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B441FB" w14:textId="4C1A899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5414ED" w14:textId="796CCC1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B37A4C" w14:textId="28E5698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5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67AA47" w14:textId="526501F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7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FC123A" w14:textId="5D8FFB7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BC97FF9" w14:textId="6DD29E7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0C7353" w14:textId="52195D5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B12EE3" w14:textId="0D0D22C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H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09E58" w14:textId="7B284F4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A774AD" w14:textId="4B335BC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1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340176" w14:textId="05659A1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5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290C4B" w14:textId="0EAF155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3D905E1" w14:textId="48734F6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3F4E7E" w14:textId="00663C8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B32C36" w14:textId="5E06A4B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B3F7F3" w14:textId="7624AB6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3BE112" w14:textId="765AF35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36476E" w14:textId="1BBC194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6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5F2345" w14:textId="609ED58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</w:tbl>
    <w:p w14:paraId="57C34D4C" w14:textId="0AB9D958" w:rsidR="004E1790" w:rsidRPr="00D47367" w:rsidRDefault="004E1790" w:rsidP="00D47367">
      <w:pPr>
        <w:rPr>
          <w:rFonts w:ascii="Times New Roman" w:hAnsi="Times New Roman"/>
          <w:b/>
          <w:bCs/>
          <w:kern w:val="24"/>
          <w:sz w:val="24"/>
          <w:szCs w:val="24"/>
        </w:rPr>
      </w:pPr>
    </w:p>
    <w:p w14:paraId="7A793E2A" w14:textId="542995A5" w:rsidR="004E1790" w:rsidRPr="00D47367" w:rsidRDefault="004E1790" w:rsidP="00D47367">
      <w:pPr>
        <w:rPr>
          <w:rFonts w:ascii="Times New Roman" w:hAnsi="Times New Roman"/>
          <w:b/>
          <w:bCs/>
          <w:kern w:val="24"/>
          <w:sz w:val="24"/>
          <w:szCs w:val="24"/>
        </w:rPr>
      </w:pPr>
      <w:r w:rsidRPr="00D47367">
        <w:rPr>
          <w:rFonts w:ascii="Times New Roman" w:hAnsi="Times New Roman"/>
          <w:b/>
          <w:bCs/>
          <w:kern w:val="24"/>
          <w:sz w:val="24"/>
          <w:szCs w:val="24"/>
        </w:rPr>
        <w:t>Dimer</w:t>
      </w:r>
    </w:p>
    <w:tbl>
      <w:tblPr>
        <w:tblW w:w="590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173"/>
        <w:gridCol w:w="1146"/>
        <w:gridCol w:w="1141"/>
      </w:tblGrid>
      <w:tr w:rsidR="004E1790" w:rsidRPr="00D47367" w14:paraId="6DE3F7D3" w14:textId="1E5FBBBC">
        <w:trPr>
          <w:trHeight w:val="70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52BE22" w14:textId="7F21C4A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Residue #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54CEFB" w14:textId="6F7682B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Residue 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95489B" w14:textId="71B1CC4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Contact Numb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0F187B" w14:textId="43A336F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 xml:space="preserve">Propensity Scor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2B0D0A" w14:textId="577EC48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 xml:space="preserve">DiscoTope Scor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9FF0C2" w14:textId="46AE0E19" w:rsidR="004E1790" w:rsidRPr="00D47367" w:rsidRDefault="004E1790" w:rsidP="00D47367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IN"/>
              </w:rPr>
            </w:pPr>
            <w:r w:rsidRPr="00D47367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IN"/>
              </w:rPr>
              <w:t> Identified B cell epitope</w:t>
            </w:r>
          </w:p>
        </w:tc>
      </w:tr>
      <w:tr w:rsidR="004E1790" w:rsidRPr="00D47367" w14:paraId="68106CCF" w14:textId="38D689D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74014" w14:textId="1A35DB7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224CA" w14:textId="4CC2ED7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A5E4F" w14:textId="08C337B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0B92B" w14:textId="6DE8664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C7080" w14:textId="645881C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4BC16" w14:textId="132CCD8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8CFFD08" w14:textId="3AE3897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B32B7" w14:textId="0BDFDB9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lastRenderedPageBreak/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5776F" w14:textId="62F0502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3DF2D" w14:textId="6BF7CAC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592DF" w14:textId="1A0079B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7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04077" w14:textId="13E8AC1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5EBB2" w14:textId="04EAB30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58AE9D8" w14:textId="272E7A5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AEEED" w14:textId="684FE31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CDDD5" w14:textId="7D12EF5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6DECA" w14:textId="329D58A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DBDE0" w14:textId="7E46F5D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A3A0D" w14:textId="68A8BD5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1F258" w14:textId="1405377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EEE379C" w14:textId="3A62074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9CF11" w14:textId="1152470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9C9F2" w14:textId="71EC2B3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50BAD" w14:textId="6227F18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DBF9F" w14:textId="54E0337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CED15" w14:textId="5E595E0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032EC" w14:textId="35773CB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D356CC0" w14:textId="30F790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85E80" w14:textId="44E6A5D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E0DAB" w14:textId="1F116AE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F49AA" w14:textId="4AC42B2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9D201" w14:textId="7356A2D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A42A3" w14:textId="0ACFD60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B2BA0" w14:textId="16CF7CE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0A8C07B" w14:textId="5FD87D1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9AA23" w14:textId="0C1E4DF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0D6E3" w14:textId="0C966CB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07199" w14:textId="655FEB7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2B7BA" w14:textId="6124CED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F2D71" w14:textId="60A7760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7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F1DD9" w14:textId="414A70D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042FBBB" w14:textId="587D6F6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D26CB" w14:textId="590EC0C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61A1A" w14:textId="43378B0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447E9" w14:textId="70AE9AB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7A822" w14:textId="35FC40B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6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A0F2C" w14:textId="7E84C21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4D743" w14:textId="7057199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45D3BB8" w14:textId="17EFC60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01F55" w14:textId="0AC282C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ED705" w14:textId="3A1CA4F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BBE2C" w14:textId="1C612E0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B7247" w14:textId="04C1304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BF4E6" w14:textId="6E5EF79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ECCA2" w14:textId="5C287A7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0514F21" w14:textId="59A229D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8C5A7" w14:textId="33D2209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38044" w14:textId="40E6297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H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CA06C" w14:textId="157C191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3227C" w14:textId="63878B3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E9AF4" w14:textId="1EAFDE5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B6D6A" w14:textId="025A34A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16073F6" w14:textId="676DA04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573BD" w14:textId="70FD299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5EFD5" w14:textId="1A2F9DB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E6D82" w14:textId="65C74A5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BF7BA" w14:textId="65EE924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BA32B" w14:textId="609C019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F6130" w14:textId="61ADE66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68052B6" w14:textId="48D62F0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D7239" w14:textId="056B125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39D9F" w14:textId="0BBCC49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296FA" w14:textId="14234BD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6FA32" w14:textId="7F44D8E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90FEE" w14:textId="7DBD944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4E70B" w14:textId="048DA3E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15A5117" w14:textId="017E77C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1CF0E" w14:textId="6B42220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13C1B" w14:textId="4CF850C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BA091" w14:textId="643DC19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B9C76" w14:textId="3497023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E4723" w14:textId="2D09A92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BF59D" w14:textId="231897A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0497E4E" w14:textId="6C63239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5BD04" w14:textId="1A1CD2C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11E3D" w14:textId="5141B83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1F78F" w14:textId="2A04FBB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2E3EB" w14:textId="09056A7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E8657" w14:textId="0DF5FEB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48B87" w14:textId="5D06E3E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5F98318" w14:textId="64C02B3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F3C05" w14:textId="42813E8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E62CF" w14:textId="2664101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1749E" w14:textId="424BD5B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3ADEF" w14:textId="03A0074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4902D" w14:textId="30D3845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BECD5" w14:textId="72F2B96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6E53B5A" w14:textId="0FB5B33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6EFC8" w14:textId="0078F43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9B11D" w14:textId="4B18F06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C56C3" w14:textId="3A98704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95DA5" w14:textId="29263D4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3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A49F9" w14:textId="6D1EF53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4B6CA" w14:textId="0F56CAF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3AD3F2F" w14:textId="243F626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2A89D" w14:textId="6D687DC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B5C5D" w14:textId="3E930D5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320A6" w14:textId="1F5F75B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83103" w14:textId="62FAD8A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CF61D" w14:textId="37942C5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A9CC6" w14:textId="368B977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B207742" w14:textId="4355B54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DAD3E" w14:textId="7060695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BDBB8" w14:textId="1C0D0FC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90487" w14:textId="0EC08BD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F6AFC" w14:textId="7265237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82B5F" w14:textId="7F2E834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4D5F1" w14:textId="3D09FDA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2E51BBE" w14:textId="3B6E35F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C10B7" w14:textId="49C173D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A327E" w14:textId="5217A60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FE8D6" w14:textId="73747C0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42425" w14:textId="1A92150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B8771" w14:textId="5B5DE76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7D863" w14:textId="68B323B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E2942AF" w14:textId="6E7C6A4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61055" w14:textId="7554B19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D4B38" w14:textId="7C481F9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B81FB" w14:textId="4444DA2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63D78" w14:textId="6A5C97C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102C8" w14:textId="7F15DF0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4727F" w14:textId="7425F03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2D95C8F" w14:textId="1C447D5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01787" w14:textId="00969BE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37BDE" w14:textId="34C8CB5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3EE14" w14:textId="52FABC5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16DFA" w14:textId="67DBF86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4DB46" w14:textId="220966C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CE2E5" w14:textId="6B2C444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6EBFCDA" w14:textId="004ABEB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0AD0B" w14:textId="23B2C48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B69B2" w14:textId="031704D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29E50" w14:textId="183DDFF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05C4C" w14:textId="0B25705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1A58D" w14:textId="36DD8F3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8F92D" w14:textId="6316E48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005D130" w14:textId="1C43D71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0184E" w14:textId="3069C44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12B66" w14:textId="3DE74B7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AB156" w14:textId="783EC61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1FC72" w14:textId="35F5DB8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E70D6" w14:textId="3AF9086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BB043" w14:textId="349A3DD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BAD65AC" w14:textId="60FB07F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6BF8D" w14:textId="12E6830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F8F5E" w14:textId="3C8AE92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BD63F" w14:textId="7E3AFBF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72B91" w14:textId="56D5FC4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F3D1A" w14:textId="1A30D5B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81012" w14:textId="70A765D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ED732FB" w14:textId="484DE9B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236F3" w14:textId="04853C3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2DC58" w14:textId="1163A71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C1487" w14:textId="5016002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C62DA" w14:textId="3A944A6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8F693" w14:textId="6FF42CC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833C6" w14:textId="273F73E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ABA8669" w14:textId="0F9FBEA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BB15C" w14:textId="1227934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FD8BC" w14:textId="29A07D0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A749F" w14:textId="56D77A4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8C6D0" w14:textId="48939DB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9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FE53E" w14:textId="04F4EA4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A4088" w14:textId="4184683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DE4601E" w14:textId="5CDA2C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33E4A" w14:textId="1280799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9760D" w14:textId="60DF626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28A0B" w14:textId="46A81F5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6A01E" w14:textId="5B6C952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94364" w14:textId="47851B2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B1869" w14:textId="50A81FD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BA18EA0" w14:textId="60509DA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82EFE" w14:textId="5658109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FCD25" w14:textId="6AF5AEC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DDC7C" w14:textId="19A21F8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044EF" w14:textId="6B0922E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14E07" w14:textId="065012C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B4E24" w14:textId="35C84D7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92203A9" w14:textId="76F2649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957E7" w14:textId="60704E3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E3991" w14:textId="57B7D31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36B3C" w14:textId="7157BC8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5A46E" w14:textId="7064E1E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1DC4F" w14:textId="3B56664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DC66C" w14:textId="4A6A9C1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6D68A34" w14:textId="440AC30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34FEC" w14:textId="2949798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DEF4B" w14:textId="4C13B89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1F2ED" w14:textId="57814BD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15068" w14:textId="5935AA9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6653F" w14:textId="2D51E58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6F5F4" w14:textId="44F3478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76485FE" w14:textId="2AB37CA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0AA69" w14:textId="394E8B0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6367D" w14:textId="219E532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54A07" w14:textId="706C0A4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5C89B" w14:textId="66B4A93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DC8E4" w14:textId="0FF6B9D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07990" w14:textId="07678DB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9BE71DA" w14:textId="5D8F3B0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544B4" w14:textId="3A3E2FB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988A8" w14:textId="7F5220D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C51A7" w14:textId="50B3E20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52520" w14:textId="336612F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DEB9B" w14:textId="22D9428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46EE0" w14:textId="77A3AF7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3BDB4E0" w14:textId="11F139A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27005" w14:textId="36ACB52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lastRenderedPageBreak/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02FA7" w14:textId="355BB8E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11094" w14:textId="76A0D06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5E1B7" w14:textId="2417CDC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.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13586" w14:textId="7E14020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F1BE3" w14:textId="2427479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329B009" w14:textId="2B428EA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0ADF3" w14:textId="6E721CB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DFC13" w14:textId="63088C3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C329A" w14:textId="7BEBF80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E25A6" w14:textId="07B2BDE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713C4" w14:textId="0F77F00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E2476" w14:textId="44AC90F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102297E" w14:textId="3FA104B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33C10" w14:textId="46D530C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3EFC8" w14:textId="4B338F1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28774" w14:textId="4839C38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31EAA" w14:textId="5876476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.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C626E" w14:textId="15126C9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90DC5" w14:textId="6DC5281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F7D8B14" w14:textId="2DD7FE4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E820A" w14:textId="331CF5A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FAD79" w14:textId="6C17F55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ECDE6" w14:textId="06A217D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DF3AE" w14:textId="1C1468E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.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A2F41" w14:textId="643AB65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3B0AD" w14:textId="306F032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B43C27C" w14:textId="5783CD9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D5AE1" w14:textId="3FA38D4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430B3" w14:textId="084BB2D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CF706" w14:textId="4E0332F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DA3A1" w14:textId="65F1C3E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B3A79" w14:textId="16E1FB2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EE568" w14:textId="4720FC8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D56971E" w14:textId="606099D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90B0D" w14:textId="2AB544A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9E33E" w14:textId="29D5088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E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F7C32" w14:textId="5A9FFAF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C4641" w14:textId="15DD475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01F60" w14:textId="3AF7A58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09810" w14:textId="2F80198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3459E05" w14:textId="7889DB0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05D19" w14:textId="38CD41F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06404" w14:textId="0B9C2F5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9E8C9" w14:textId="600E764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44042" w14:textId="11F93B6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20AA1" w14:textId="6730171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E96A1" w14:textId="643C4E0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19D8336" w14:textId="367B7EB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BDF4A" w14:textId="70C4FFE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1D993" w14:textId="60DC9E6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4B605" w14:textId="122F305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79A95" w14:textId="24F3D19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22BE2" w14:textId="11D0D82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A4A34" w14:textId="17CD351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10F305B" w14:textId="20A84C1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F6BAF" w14:textId="411878B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2F3D6" w14:textId="4B6828C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13BB8" w14:textId="55BCA3F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D0005" w14:textId="7632DF4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6BB86" w14:textId="24133D3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7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4D93F" w14:textId="1BEAFAE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030F9F7" w14:textId="0A14050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F1787" w14:textId="64AF82C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69BA4" w14:textId="161FA88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DB753" w14:textId="697D20F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EAF57" w14:textId="0BCEAB2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95B53" w14:textId="381486F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133E6" w14:textId="19B684D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6BC7665" w14:textId="5F56237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23280" w14:textId="43FDE5B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83411" w14:textId="0B30435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2224E" w14:textId="232B2A8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AD1AB" w14:textId="26B399A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A63F7" w14:textId="19EF34E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9C237" w14:textId="501F644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2FEB7C8" w14:textId="715614F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6E64C" w14:textId="4468752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DB0C7" w14:textId="6DAA7C6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37A7D" w14:textId="2E6D9A0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EF017" w14:textId="6A13E33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D84AA" w14:textId="174F244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72D39" w14:textId="0FD173D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4DAE592" w14:textId="39D0F31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D1F7E" w14:textId="5445DF6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DE238" w14:textId="247C12B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C46B8" w14:textId="2DC1EAF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1D969" w14:textId="13F628D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E5F73" w14:textId="637D5FC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06B24" w14:textId="0F25D7B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6DF9A8D" w14:textId="2BC46EB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5F34C" w14:textId="5FA70B1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37B9B" w14:textId="7F7738D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9D0B5" w14:textId="1BB6062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8A311" w14:textId="28D2224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.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4B1FE" w14:textId="002972C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.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D4FEA" w14:textId="3DF6451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2CC5E96" w14:textId="2F707D3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8E533" w14:textId="4E68092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D7E11" w14:textId="4A5EB30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A0FEB" w14:textId="39CA967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1779F" w14:textId="05215A6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.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6F305" w14:textId="544D4FC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5BBA5" w14:textId="1EC2BA4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6E5A0EE" w14:textId="5049DA8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5A2CB" w14:textId="2C8E2EB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31ACA" w14:textId="368060F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79771" w14:textId="6D58814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99EA6" w14:textId="4199284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.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7FC8D" w14:textId="75B1B63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.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09A8B" w14:textId="25B9499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8292BCE" w14:textId="410E7F3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BD3E1" w14:textId="4527F44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C3DAB" w14:textId="2B4711D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6CEA4" w14:textId="61F323C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25DCA" w14:textId="728DCAD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50406" w14:textId="6DDCB3D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8148C" w14:textId="06CEA7F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33810AA" w14:textId="654909E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25BDF" w14:textId="0B9DDD2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B5247" w14:textId="64DB62C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04696" w14:textId="07ED2B3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0A555" w14:textId="5ECFA38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39A9A" w14:textId="27D96EF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ECF00" w14:textId="3188B9B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50C661B" w14:textId="5E48491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3FF2F" w14:textId="0C51ABC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1751B" w14:textId="71F645F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68526" w14:textId="4514496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EAB7D" w14:textId="5969791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5CC73" w14:textId="28D9522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15A27" w14:textId="04AF908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DCE5374" w14:textId="619E841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5EEC7" w14:textId="2DB926E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62162" w14:textId="5C2D7B4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B8550" w14:textId="5534090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650A9" w14:textId="70A1DF8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6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1544F" w14:textId="64DD345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C50A2" w14:textId="0729975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83261F4" w14:textId="0FB351D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48C0A" w14:textId="31100B0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D420E" w14:textId="32F576D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C1EFA" w14:textId="635A796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D3B74" w14:textId="658A183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EBAC9" w14:textId="3C3318D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0B592" w14:textId="018CC02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09F19F9" w14:textId="07E9782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4A529" w14:textId="4650BE7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0CF5E" w14:textId="089D693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008D7" w14:textId="48C293D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FE2B9" w14:textId="2550694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972AE" w14:textId="13F3D32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13BC8" w14:textId="2EB2440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4998134" w14:textId="345354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42B07" w14:textId="6CB67A2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38B44" w14:textId="7C51FAE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27816" w14:textId="5BD1852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5A94E" w14:textId="4259494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CC97D" w14:textId="7008C42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A8412" w14:textId="6238B3B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8DEE674" w14:textId="0D06C6C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E797D" w14:textId="21A117D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782D5" w14:textId="556258B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H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2F7B9" w14:textId="271583E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665F2" w14:textId="79A6DBC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1EAEC" w14:textId="77F69ED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E6329" w14:textId="7B62814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9D802DE" w14:textId="6CE73D6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B9959" w14:textId="2085F00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6E7CB" w14:textId="097214D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6FEE8" w14:textId="200326C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DF1E9" w14:textId="059CDC2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63336" w14:textId="1F352A8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787F8" w14:textId="4E92B2E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F833BC3" w14:textId="07FFD4B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2ED51" w14:textId="14894E3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72134" w14:textId="6FBEE6F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1AD91" w14:textId="2FB7CCF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C8040" w14:textId="5CD77B3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7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0D25F" w14:textId="5221A4C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3460D" w14:textId="6A2E29A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E62115B" w14:textId="2F5CF4F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875E9" w14:textId="1E392D5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07631" w14:textId="625FD7B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2E3BC" w14:textId="0DB1D1B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76409" w14:textId="6F77E3D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584B6" w14:textId="380CAE2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112FB" w14:textId="6E6838E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C68AB08" w14:textId="7282A0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0B8BC" w14:textId="2B53745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BD4B2" w14:textId="149BECF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B86AE" w14:textId="3C8F0E9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AAF21" w14:textId="4A7A9C5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D70CF" w14:textId="288C207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D9DBA" w14:textId="0708AA8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3007B97" w14:textId="58BC5DA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6302C" w14:textId="427B568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2BF6E" w14:textId="277FACE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6C8B0" w14:textId="0287E1F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DC6BB" w14:textId="36BD04D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DAFA7" w14:textId="47CFB6E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88198" w14:textId="3365856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2848B58" w14:textId="120504B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1FB64" w14:textId="5098278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5F343" w14:textId="2C5FDEE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22A34" w14:textId="632D2B6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9F711" w14:textId="5AD7989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8097C" w14:textId="444BD93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0D0BB" w14:textId="38899AD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CD40659" w14:textId="2ADCB52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2A103" w14:textId="6C30784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lastRenderedPageBreak/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7B519" w14:textId="3A227A9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B6515" w14:textId="04D0509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1D123" w14:textId="6D91BAF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104E2" w14:textId="3588ECA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50B6C" w14:textId="2FC4C59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92BD978" w14:textId="7FF4EA8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4758C" w14:textId="5B2365E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E674F" w14:textId="2619899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E0775" w14:textId="18633A6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0F176" w14:textId="3013AD1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.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C3387" w14:textId="3D585A6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9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19EF4" w14:textId="3D04E5E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722313B" w14:textId="54D5D40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2C0D7" w14:textId="57793F7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CAF79" w14:textId="52C001D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4BE14" w14:textId="28D54F1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CC853" w14:textId="2D34153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E07CC" w14:textId="3941B34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DE977" w14:textId="556D154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7C93B4A" w14:textId="7BC97D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76459" w14:textId="017A38F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181DA" w14:textId="14F0937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F41AA" w14:textId="14C5D87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6FCCF" w14:textId="6612586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D7A52" w14:textId="2DA9F44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A95FF" w14:textId="2EF8044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2C2799E" w14:textId="5D366BF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4760C" w14:textId="438FE36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1A76B" w14:textId="5D899D6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06D7F" w14:textId="679576E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54867" w14:textId="5407621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751CA" w14:textId="0229DE6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978F7" w14:textId="62FE9F6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8350650" w14:textId="16F3D5B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06CBA" w14:textId="70CD1D1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7FC9B" w14:textId="61F530D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28268" w14:textId="0B22C9D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176D1" w14:textId="76594D2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8221E" w14:textId="60D8B4E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1B763" w14:textId="5CD5F3B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8B32CA0" w14:textId="664C393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0117E" w14:textId="52459EA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BCDDE" w14:textId="61335B1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56EE0" w14:textId="00558A7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B6E2C" w14:textId="5A80F5B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E9648" w14:textId="6A49BA7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80B38" w14:textId="0A331F8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5C9BB76" w14:textId="6A87DF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3C254" w14:textId="25B3D5A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2DFF0" w14:textId="51423A6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5E8B5" w14:textId="45154E3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D3E98" w14:textId="5951A34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73B10" w14:textId="63F5E5F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1B998" w14:textId="2007E92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79CE222" w14:textId="52C1B9B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95D09" w14:textId="51B8D58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2DA76" w14:textId="4DACB1C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3E9EA" w14:textId="402081C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17207" w14:textId="3B9C213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03CF9" w14:textId="1AACAC3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012C5" w14:textId="49A825D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951E81E" w14:textId="1F6CBBA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C38FF" w14:textId="2921C95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37835" w14:textId="11931AB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V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786D5" w14:textId="5A4442C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C83B3" w14:textId="455D02E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56090" w14:textId="3EA2907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65BF0" w14:textId="4EA808F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EE6AABF" w14:textId="61F0D93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2B03F" w14:textId="35B7DCF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04990" w14:textId="4BF04C2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2E9A3" w14:textId="241FDF1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9E143" w14:textId="4601B7E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3B961" w14:textId="7602E4C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BA99C" w14:textId="389908B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5C402B1" w14:textId="38F8ECB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162DD" w14:textId="482EF5D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A8D54" w14:textId="6A71D61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CAF93" w14:textId="7D00EEF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86EFF" w14:textId="5A3724B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.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7093F" w14:textId="6FB7F33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AA335" w14:textId="66CF478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C2728D6" w14:textId="262E29B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8235B" w14:textId="173F4F0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138D7" w14:textId="61508C2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E87B2" w14:textId="19318F6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8673E" w14:textId="13B8545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D9C79" w14:textId="3413617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8BDD3" w14:textId="22515B7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C14A19C" w14:textId="16BBA02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663C6" w14:textId="13AE137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E6816" w14:textId="5234FAC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H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C06EF" w14:textId="03AE062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2CAE1" w14:textId="3590260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DDB3A" w14:textId="6BC5EE0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01077" w14:textId="7EC9973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CA37B7D" w14:textId="6303A1E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8CB97" w14:textId="52C2FAD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74BAE" w14:textId="3D20EEA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F145F" w14:textId="56F5840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D6944" w14:textId="6ED8ECD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C06C8" w14:textId="1D6D684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CFF85" w14:textId="3F921A3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0642502" w14:textId="54067E3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55316" w14:textId="2688992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14351" w14:textId="7B308A1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04979" w14:textId="7179FFC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F98FF" w14:textId="4358D34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D5A28" w14:textId="3069A0F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8A379" w14:textId="5A323AC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C910249" w14:textId="0289379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CA594" w14:textId="0A507F3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8EF2B" w14:textId="70B1448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BF447" w14:textId="265CC5B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70F5A" w14:textId="34E06D3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4B515" w14:textId="2431AF4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3A1BF" w14:textId="0A4B36F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21249B1" w14:textId="122501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1ABEB" w14:textId="6A422C2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D4AE2" w14:textId="008A300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EAB40" w14:textId="194B2B4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C865A" w14:textId="6CB7E67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AE4D7" w14:textId="5F41329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9E426" w14:textId="212B388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A4F9E9C" w14:textId="5D653A3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1D483" w14:textId="3D36A62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24477" w14:textId="053F59B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93669" w14:textId="36833BA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95F4C" w14:textId="70CE94D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9918B" w14:textId="50A8D6C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15E69" w14:textId="49B26F5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77C934C" w14:textId="20AA23B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4B6EA" w14:textId="08812A6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A0C97" w14:textId="111EDBB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1F80A" w14:textId="256E717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562C9" w14:textId="4F6FB6A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B99F9" w14:textId="15C98AE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EE74F" w14:textId="7F63546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96C382F" w14:textId="1F9D311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B9D09" w14:textId="5F5AA56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40E40" w14:textId="7A21979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39EFD" w14:textId="2A6828E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745C5" w14:textId="2413645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C8C0E" w14:textId="608E4E0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5C7BB" w14:textId="256E9D8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5F8B2E2" w14:textId="13F86C0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44873" w14:textId="657CC6D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C5AC4" w14:textId="1A510C0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2D5C4" w14:textId="141DFB7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F7B67" w14:textId="08F5F15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DBE90" w14:textId="2048140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4713B" w14:textId="1801B13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00A0099" w14:textId="4F19565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368C2" w14:textId="1360754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6C074" w14:textId="0E3FDF9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20425" w14:textId="51E46F7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5EFC2" w14:textId="3377D94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BCA1B" w14:textId="4B8F9E7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6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5458D" w14:textId="41615C2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01DC17D" w14:textId="23816D6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5C745" w14:textId="5809A43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A8C2B" w14:textId="38A141D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008E4" w14:textId="09A70A9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1E04E" w14:textId="1BBD5BA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6E322" w14:textId="0B71F44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45E2D" w14:textId="15EF970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709B9D9" w14:textId="35141C2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4836B" w14:textId="52430D6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283C0" w14:textId="5902890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53B75" w14:textId="2AB0DD6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6E81F" w14:textId="2EB0701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3C767" w14:textId="608F67F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5819A" w14:textId="646FEE4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3447808" w14:textId="3C07170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BAFEB" w14:textId="0BF6D38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8AE66" w14:textId="62C1DAB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76BB3" w14:textId="4EDDB6D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B9A66" w14:textId="1B750AC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F3C4F" w14:textId="16D2109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962EA" w14:textId="55F53BE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D95885B" w14:textId="4F60820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DC09E" w14:textId="2FB15C4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354F4" w14:textId="7446961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EC92A" w14:textId="357BD55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836C3" w14:textId="79ECF9A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99CE6" w14:textId="06CBD5A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4F706" w14:textId="74AA969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6D955E4" w14:textId="0EC7E65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CE978" w14:textId="1FC46C3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57557" w14:textId="1FA4096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34ECA" w14:textId="3A50CCC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28075" w14:textId="484D7F8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70A0F" w14:textId="21022E8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9972D" w14:textId="1AB0E18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4A30226" w14:textId="229F009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0DCAC" w14:textId="654EB91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EB250" w14:textId="74A4961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E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B7C68" w14:textId="538941D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0775A" w14:textId="28A612F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F7BCE" w14:textId="570F79F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D6BF2" w14:textId="6B0E675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D371AB3" w14:textId="20BCA7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6407A" w14:textId="531989F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44589" w14:textId="4D691F6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C81F9" w14:textId="0D2070E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2E1D5" w14:textId="5104A22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E80F2" w14:textId="3FBA703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59238" w14:textId="4ED371A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B7AD8D9" w14:textId="37BCE9C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8333F" w14:textId="16C12B3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lastRenderedPageBreak/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2D938" w14:textId="333397D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4114F" w14:textId="11A128E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8E6FA" w14:textId="59DC521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1F883" w14:textId="3670F9B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77E72" w14:textId="417B717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EAF7586" w14:textId="0FAEC72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DB301" w14:textId="5F13D24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913B8" w14:textId="1796467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631F7" w14:textId="4ADBE43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7AC72" w14:textId="580CAC4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F517B" w14:textId="53EDA9E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59AC5" w14:textId="0488D06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7564234" w14:textId="4A24C11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C61BB" w14:textId="2264C7A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E2AC8" w14:textId="7248CFC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C3190" w14:textId="554D2AB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66BA1" w14:textId="117B5E5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BE552" w14:textId="43C38CA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9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92893" w14:textId="10DEB07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FC06F3C" w14:textId="1BFBC65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6A495" w14:textId="2F53865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48A85" w14:textId="40BB3BC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2F878" w14:textId="7118475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2F081" w14:textId="6DB1C9F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167B1" w14:textId="17BC8EF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3E18C" w14:textId="3666ACB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450EF38" w14:textId="57DD42F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80D31" w14:textId="58EC9AF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ED3B5" w14:textId="3C30B3B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CCED2" w14:textId="30665AD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74918" w14:textId="3C195FE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4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C12D6" w14:textId="4AE894D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B4B9F" w14:textId="784A5CF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3947B8C" w14:textId="68C4A2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63D17" w14:textId="07A0940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27E0A" w14:textId="4BD964A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A0194" w14:textId="16540CD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B4A3B" w14:textId="1331A7B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B8D81" w14:textId="30B9E21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07710" w14:textId="4AE25AD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E33E12E" w14:textId="6FD23BD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4A8C9" w14:textId="67A98F2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C1BB0" w14:textId="7940432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R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EDB4B" w14:textId="099FF59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FBA77" w14:textId="02F3ED4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1487D" w14:textId="165B159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6B469" w14:textId="5408C74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37A2071" w14:textId="1D90D0D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29506" w14:textId="6090D9E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BF600" w14:textId="39E30E5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92A47" w14:textId="5473FDD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7BC30" w14:textId="47177A4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B4179" w14:textId="16DCCF1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B9619" w14:textId="69452B0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ECDAC00" w14:textId="10BB1E9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B3CFA" w14:textId="73DF28B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F504A" w14:textId="08EACE5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7D7F6" w14:textId="741FF43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4D13B" w14:textId="0F981CD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BAE9C" w14:textId="19C5E36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658E9" w14:textId="2AF4E9D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4CB9641" w14:textId="766DF79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C4F2C" w14:textId="0AA6EF2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61649" w14:textId="3421B31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R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1DD69" w14:textId="46BC8BD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7FEC0" w14:textId="44DA17A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50476" w14:textId="3733349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8EE51" w14:textId="46F66AD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46709AF" w14:textId="64DB052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02D22" w14:textId="3D77827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02BF3" w14:textId="7D323DE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2BE68" w14:textId="6E8FB89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F46F1" w14:textId="64398B8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15703" w14:textId="43289D8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3AED5" w14:textId="6171C68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E3F9DBF" w14:textId="5ECCE1B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B4321" w14:textId="5FDB776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B50E8" w14:textId="6A6D802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BC14D" w14:textId="0346503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38BE6" w14:textId="1F16BEF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AEA17" w14:textId="3CF1A37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37801" w14:textId="5169B18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C48895B" w14:textId="495715A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38AFD" w14:textId="7B6CEAC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80D9D" w14:textId="49B041A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F03B2" w14:textId="199578E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D9E55" w14:textId="0ED780E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FCE1E" w14:textId="6DE4881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300F6" w14:textId="500E22B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0BD94B4" w14:textId="4631B04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A0D12" w14:textId="291EB80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46167" w14:textId="49B3A37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97B8A" w14:textId="4314C22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55625" w14:textId="57927F6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68A68" w14:textId="46235A1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87DC4" w14:textId="289062F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619A0FE" w14:textId="503F47E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EA8B0" w14:textId="1E1757B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A45F9" w14:textId="5AB544F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B39B9" w14:textId="299D364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24700" w14:textId="13645B2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3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A87D7" w14:textId="727F7ED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A2FD4" w14:textId="65502F9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08403E5" w14:textId="4FEB508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22D55" w14:textId="28DE19E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1CF6D" w14:textId="64F332F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H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F4F41" w14:textId="0AF6BE7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063D7" w14:textId="7B94B8F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30008" w14:textId="0BEA5B2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4ECF9" w14:textId="2710F09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8902A0C" w14:textId="290ADA4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63034" w14:textId="70995CA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3DD5C" w14:textId="753D0BA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FDB2D" w14:textId="138FD35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83580" w14:textId="3837A45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7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9358E" w14:textId="558F6E9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8826C" w14:textId="5FA3C6B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884EEA6" w14:textId="436C70C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ECC6" w14:textId="31D1FAA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D164F" w14:textId="6893CA1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DBF40" w14:textId="67998A9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EB8F7" w14:textId="6C8EE30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AB6D8" w14:textId="747DAD1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55183" w14:textId="2994903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BA6410C" w14:textId="421E062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42AE7" w14:textId="6335593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E962B" w14:textId="6735D79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3B694" w14:textId="47B80E8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02620" w14:textId="6708B40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39C13" w14:textId="4477A87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767CE" w14:textId="6F6CF5C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A2BE77B" w14:textId="4BED23C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A42E7" w14:textId="3D17DC8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54DB7" w14:textId="362B180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34F5A" w14:textId="3CC08AF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822C8" w14:textId="35C56B8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B52DC" w14:textId="4E7B6B8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693AB" w14:textId="17A5BA6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D494FE5" w14:textId="48BBAE2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C23CA" w14:textId="2B2AD3D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5C882" w14:textId="32593AC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A120C" w14:textId="6FDAA73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322A4" w14:textId="5E37453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49D9B" w14:textId="6C416CD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F2DB6" w14:textId="1D07A11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64F7A5A" w14:textId="11AC6D9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AE78C" w14:textId="29D21C9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1BA4D" w14:textId="2606FA5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51102" w14:textId="285F161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A6F4A" w14:textId="49E6D00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C4392" w14:textId="754FE95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92224" w14:textId="45776D6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4730EF2" w14:textId="1FD3E3C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575CF" w14:textId="4098E4E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558FE" w14:textId="6683B30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3FD75" w14:textId="6CA0103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F7500" w14:textId="649D1CC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878CF" w14:textId="3F7AD13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F880D" w14:textId="238E295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1CD6260" w14:textId="4C34E45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14AE8" w14:textId="0379AE1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393D3" w14:textId="2B6A379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AF4EC" w14:textId="4A5143D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2D189" w14:textId="0967B55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D3967" w14:textId="571ADBC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00CF2" w14:textId="4D157BA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6C2F93B" w14:textId="61B5164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3DB22" w14:textId="769A75A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A9485" w14:textId="230A470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0A51B" w14:textId="2B0F4B2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AE124" w14:textId="522F7AF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BDDE0" w14:textId="5AE5732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B8BE8" w14:textId="2660915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3AC4DE0" w14:textId="5C9C614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01DE2" w14:textId="318AE11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72B95" w14:textId="403D82A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FF414" w14:textId="011CA77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39456" w14:textId="009D41F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E5E77" w14:textId="5F812DB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AD00D" w14:textId="4C0AFD1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5EA3A2F" w14:textId="47A06A7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46B55" w14:textId="53C972D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6775E" w14:textId="3DF4675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H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E22AB" w14:textId="543C852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4EBF0" w14:textId="43527CE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C2CBB" w14:textId="47E3AEE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CD3E9" w14:textId="3F8E0D4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90BCB40" w14:textId="6567C37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6DAD2" w14:textId="5E29486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5512D" w14:textId="5025222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80F9B" w14:textId="0869B92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B6223" w14:textId="67BB3F4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08E5C" w14:textId="5141BE7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6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261BA" w14:textId="0C8BAC9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DD2F397" w14:textId="6F82CA8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13650" w14:textId="5C75C0E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D604B" w14:textId="5D8E0F2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41728" w14:textId="25A8465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92150" w14:textId="6745BF4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FD45A" w14:textId="7C2DF2A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255D0" w14:textId="2155B16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E9DBF53" w14:textId="4903591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7B854" w14:textId="3173940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74B80" w14:textId="3D6D7E2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8574D" w14:textId="6748481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9EABB" w14:textId="09EDFFC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7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EE5E5" w14:textId="246B200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6537E" w14:textId="6DDCC1C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F7B1080" w14:textId="6F3E75F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18F9F" w14:textId="70412A8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lastRenderedPageBreak/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F90A4" w14:textId="7CB74D5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CC12A" w14:textId="2C2A9F2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B3D13" w14:textId="150B2BC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2F36B" w14:textId="5149949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130D4" w14:textId="62A501A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ABD4091" w14:textId="40A065C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4F662" w14:textId="1849AE0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CFF6C" w14:textId="2E46FC8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F8256" w14:textId="3753AE0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80E9D" w14:textId="08E0340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549C4" w14:textId="1F080EF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BCEE6" w14:textId="2CCC9C9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CF5F3BE" w14:textId="35A2230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2F3E9" w14:textId="5C8AA09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40770" w14:textId="7EE9E0B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E2CB3" w14:textId="5FA171A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5C724" w14:textId="56D9FC0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56A26" w14:textId="0CED2F3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604E1" w14:textId="6B624FF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FC8B919" w14:textId="6A216EC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4AF39" w14:textId="6B7395A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2C01A" w14:textId="776D4CB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0673B" w14:textId="4A6B0AD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545B5" w14:textId="2BE9BA9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01395" w14:textId="7CA7D3D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7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C2B5F" w14:textId="673EAA8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08539F7" w14:textId="0783FD1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1C8FA" w14:textId="4C688EB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7F0F2" w14:textId="7461F42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32A63" w14:textId="00571D7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DF3D3" w14:textId="4A6B6A8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6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FDA04" w14:textId="23EAC1B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BA8BE" w14:textId="00BA560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FEF8E33" w14:textId="5E48F47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DBABB" w14:textId="62468E4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17778" w14:textId="3DC2B99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100C6" w14:textId="3240ACB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77F07" w14:textId="1960B63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0F3E1" w14:textId="2C25BDA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8CB64" w14:textId="269C893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B70BCF5" w14:textId="16DCD95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F1052" w14:textId="21A9AD3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1F2CD" w14:textId="4C72ECB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H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C9A95" w14:textId="1312699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3267C" w14:textId="79DF5C7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85383" w14:textId="537F613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8BB29" w14:textId="6411B86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96622EC" w14:textId="6F3FBDC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DCB29" w14:textId="4944B10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7C90C" w14:textId="72600D3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8B370" w14:textId="6BCA234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8C6FA" w14:textId="5A5D4E3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61EE3" w14:textId="3CAD802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BE1E6" w14:textId="6B747F2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24E0583" w14:textId="026C278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6A6EE" w14:textId="68872F8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EC138" w14:textId="728BCCF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74321" w14:textId="3FA342C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73543" w14:textId="2B570F3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310F2" w14:textId="020C1FF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E0A4E" w14:textId="2C70E77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9E323DA" w14:textId="30BCF8A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64EC1" w14:textId="15B85C3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805A0" w14:textId="35071E8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C97DA" w14:textId="1BE9095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A6009" w14:textId="1A869F7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30AF0" w14:textId="6155286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798F0" w14:textId="213CB37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225F6CF" w14:textId="04B93B4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334FD" w14:textId="644C1F6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4C318" w14:textId="46686C9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D7338" w14:textId="14B8E98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9FCCA" w14:textId="0BDE34D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3BC3B" w14:textId="4BE71EB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8FE05" w14:textId="6EE5E61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04867B4" w14:textId="059408D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A39BE" w14:textId="0DD7BA4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5FFFE" w14:textId="7BD72DF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AA889" w14:textId="6896024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073F2" w14:textId="57699EA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D057E" w14:textId="2DB17B2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8B944" w14:textId="5E873F4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7E017BE" w14:textId="052A1AB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F43EE" w14:textId="573FA29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DA547" w14:textId="2F48105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A67E4" w14:textId="1EDE32D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05A29" w14:textId="2646322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3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FC9E9" w14:textId="04E3DE7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1C283" w14:textId="4688B23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62C605E" w14:textId="69512BB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BD37B" w14:textId="4F9A571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CC809" w14:textId="2CCCCCC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2DD82" w14:textId="5AA0ACC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88EB5" w14:textId="1A85C5E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77E5C" w14:textId="34B6BC2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769A2" w14:textId="527EE62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3779CA6" w14:textId="76BBEB3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9BB02" w14:textId="3DE7947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812CB" w14:textId="0A700D3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5D223" w14:textId="0EB92E3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B3AC4" w14:textId="472305D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A57ED" w14:textId="2FEF41A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C2081" w14:textId="35A42F6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F0620F7" w14:textId="513502B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17773" w14:textId="6617EE3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078B4" w14:textId="0DFB2E6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36A09" w14:textId="6948802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78A2D" w14:textId="4B36905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CAEF3" w14:textId="3BF8436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06882" w14:textId="22CDEE2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917EECD" w14:textId="276FC1A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B601F" w14:textId="77D2786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36E8A" w14:textId="11C9DC0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45F7A" w14:textId="21F96DF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F9FC5" w14:textId="2C43534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0F0E0" w14:textId="321C149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5B6F0" w14:textId="17C2CE4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CFAEB35" w14:textId="09509E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1119B" w14:textId="2AD50E0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D26B3" w14:textId="0A07F12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26E21" w14:textId="4302A62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7BE4E" w14:textId="50B04F0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C99C5" w14:textId="57DB668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3CF78" w14:textId="64E03B5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7E508AA" w14:textId="14AF340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E59EF" w14:textId="6060113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D09DB" w14:textId="6CC0E89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FDCD8" w14:textId="096A925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80C7B" w14:textId="4DB088F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3A57F" w14:textId="0571032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0D8AC" w14:textId="7C6047C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EF37C27" w14:textId="61B8892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A34DB" w14:textId="608AF6E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A79E6" w14:textId="1FDB20B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312D8" w14:textId="7DAA8FF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6BB56" w14:textId="17ED593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DCE67" w14:textId="7465582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3F826" w14:textId="19A4C8D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106654D" w14:textId="1F8AFA8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EE6C5" w14:textId="4D928AA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7EC82" w14:textId="362A021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90200" w14:textId="3E53ACC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EC4D9" w14:textId="301186F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25C45" w14:textId="021E950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AC00C" w14:textId="70DE69B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8C43197" w14:textId="51F3AAA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905C0" w14:textId="26928F0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E7B3B" w14:textId="56043D3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A502A" w14:textId="29D7103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22AE9" w14:textId="3FC3F43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4E357" w14:textId="7595C98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27160" w14:textId="71C5F27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5923141" w14:textId="4C1AD3C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F2CCC" w14:textId="4F30FA0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657C4" w14:textId="0248D88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1C2E2" w14:textId="042E851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E3949" w14:textId="5D7FFD6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9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86F8C" w14:textId="2CE7A4D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C3961" w14:textId="6EBC627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6ED4936" w14:textId="28D54A1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85D7C" w14:textId="33FD995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733D7" w14:textId="23FE0CD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C981F" w14:textId="43F2AEB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4AF02" w14:textId="4B4CCE5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AC016" w14:textId="7F73808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7D619" w14:textId="4696F8D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30685D7" w14:textId="3B48C7D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E6513" w14:textId="16B798F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8562E" w14:textId="3D04D49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EF91B" w14:textId="3F38C32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744D9" w14:textId="2E532CA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8E99D" w14:textId="103CBCE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6E906" w14:textId="3AC539D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A099E4B" w14:textId="2982CEE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949EA" w14:textId="70B4619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59AC8" w14:textId="259710A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FBF66" w14:textId="01D8D1D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E969B" w14:textId="0A2FF27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47707" w14:textId="0003AB8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6FC4C" w14:textId="42B4B4A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D51E81A" w14:textId="2725321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A6870" w14:textId="69C3AD9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59A4A" w14:textId="7190FD1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D0C62" w14:textId="54ED253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0DD0C" w14:textId="7412ABC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D0036" w14:textId="7EB7638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DCBD8" w14:textId="102CF0F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8E9265B" w14:textId="27BDEBB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1EC02" w14:textId="2ED26F4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7FC43" w14:textId="4543D59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599FE" w14:textId="22CB86B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15E4B" w14:textId="0E46A4C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B45D9" w14:textId="161B837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39789" w14:textId="581E916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6E2FC3E" w14:textId="4734F5F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144C2" w14:textId="3D51B28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775D4" w14:textId="0431F56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03E6D" w14:textId="2B31C5B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7B18B" w14:textId="6C1034D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2E215" w14:textId="3102EAA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82F80" w14:textId="252CEAB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C1AD153" w14:textId="6CB2974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3BFF3" w14:textId="3BF4496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7968F" w14:textId="21B0C51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7B828" w14:textId="734ECE8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07F97" w14:textId="2745EC4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.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BB260" w14:textId="58AB1A9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6E3B8" w14:textId="2FD07F5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CEA3D8B" w14:textId="144C470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D41EE" w14:textId="4F19551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lastRenderedPageBreak/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72D11" w14:textId="30440DE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8A458" w14:textId="01FC0B5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57C2A" w14:textId="7B9AE97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939EF" w14:textId="59FC94A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08E91" w14:textId="0B7EA35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5BF2045" w14:textId="2B95D8B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7FAC6" w14:textId="0BBF32E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C72BD" w14:textId="5F24A87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AC3C1" w14:textId="1B53098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4B022" w14:textId="306D6CA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.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5ED34" w14:textId="7206324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9D076" w14:textId="4145BDF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8528B65" w14:textId="1D4019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5FC5D" w14:textId="50F857A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F5B05" w14:textId="0A65F65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3A37D" w14:textId="1D7475C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3AFA1" w14:textId="451968A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.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57654" w14:textId="4439217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928E5" w14:textId="4B73318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1E050F2" w14:textId="14FD902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A6FFE" w14:textId="72CF30D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735FE" w14:textId="2108D5C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F3F7F" w14:textId="3CAA28F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3A61B" w14:textId="2A780EA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831C6" w14:textId="625CAB4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A5C35" w14:textId="0828818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E7524D9" w14:textId="5B05790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E18C7" w14:textId="77BDEFE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93AFF" w14:textId="09EFAD0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E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92505" w14:textId="5DDE7DE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E2F99" w14:textId="42360B3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4C0F2" w14:textId="0407A68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ADEE0" w14:textId="027EF18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66589C6" w14:textId="161A3BE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35AC4" w14:textId="2147246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E0B6A" w14:textId="3DC196E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89ECC" w14:textId="511E093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0E847" w14:textId="563B1B7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BC26A" w14:textId="66B5A80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E0F16" w14:textId="0FB461D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F293A76" w14:textId="2B9847E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32F0D" w14:textId="537622A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0A916" w14:textId="353C708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3A702" w14:textId="71AF968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ABCE4" w14:textId="1E74EA4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D1D0C" w14:textId="15CA9F3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FFAE6" w14:textId="5504936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964FD3A" w14:textId="7EE42DB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4A797" w14:textId="3501DD6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E4D2E" w14:textId="7FFC856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3CB54" w14:textId="7332177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C4BC1" w14:textId="151FF8A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2F6B7" w14:textId="671F72D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7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FAEE2" w14:textId="010383C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4E94762" w14:textId="1968F31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36DD8" w14:textId="36637FD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9ADCB" w14:textId="22ECF8D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D12AB" w14:textId="0966C05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226BA" w14:textId="6E306D9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48A1B" w14:textId="7F5022F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3142A" w14:textId="4DF05E9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4768C24" w14:textId="41E2AA3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42FF4" w14:textId="10E8BDF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063B5" w14:textId="00BADC0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DD5D7" w14:textId="535F33C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19710" w14:textId="75DE66F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D013F" w14:textId="59D7E2C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5D62F" w14:textId="3E7C4EA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E9AD1DF" w14:textId="2672472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AE3FE" w14:textId="605BFA2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979D7" w14:textId="29440E9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3FC87" w14:textId="25E4E96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BB58F" w14:textId="5CC8B40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12C27" w14:textId="5509DDA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7C203" w14:textId="743B6A8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B9823A5" w14:textId="718E6D4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21753" w14:textId="472AA28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5B7A7" w14:textId="12A39AC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335BD" w14:textId="3D2D02E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19D14" w14:textId="26F0EC9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3E734" w14:textId="417DA87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96EAF" w14:textId="1B8FAA8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2B2BF9A" w14:textId="4229C50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C1761" w14:textId="7C7D48F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9C50D" w14:textId="4914989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92AE8" w14:textId="5229C13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00669" w14:textId="67AAB7C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.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2B501" w14:textId="585E844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.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68616" w14:textId="29A5368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13A99F7" w14:textId="2796530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D5DF9" w14:textId="30D0F3D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AEA01" w14:textId="2CA3DE8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00C52" w14:textId="6444C5B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5651A" w14:textId="4F962FA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.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482F2" w14:textId="6744530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031FC" w14:textId="64A4F6A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0673349" w14:textId="5CDB61B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177AA" w14:textId="5F3A8C9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893EA" w14:textId="2D807C1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F6C12" w14:textId="62289D7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1D651" w14:textId="4D8F759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.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7AADA" w14:textId="6DC791D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.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26DB2" w14:textId="760FF29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50F4FBB" w14:textId="10EFC3D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74765" w14:textId="434DDF6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AB94C" w14:textId="5C1D271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356A6" w14:textId="742C473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0076E" w14:textId="09AFA3B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9DACE" w14:textId="521B157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BF47E" w14:textId="337B015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D3F0455" w14:textId="4BC552E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27721" w14:textId="21C1D49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0D753" w14:textId="17D966F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156AE" w14:textId="56F3824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72EA5" w14:textId="1502F58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55D31" w14:textId="4070C45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4CDFC" w14:textId="082698E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AC6A602" w14:textId="3D2CBBF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5E4CF" w14:textId="398D422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787F5" w14:textId="05AC142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782AB" w14:textId="7AB4429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CAA97" w14:textId="66DE519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96634" w14:textId="1D31973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2C2C3" w14:textId="2B60D73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C6A79D8" w14:textId="2D604CF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B553F" w14:textId="1148772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22667" w14:textId="2479E2C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8396C" w14:textId="1A5F79F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FD5AD" w14:textId="7C39820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6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527D6" w14:textId="150CBA3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61C5A" w14:textId="56FFC61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F5ACE91" w14:textId="43FFCB0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12272" w14:textId="437CF53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3341F" w14:textId="7CA9ED9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378C2" w14:textId="179ECD9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C68BF" w14:textId="0260A46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B18B1" w14:textId="33C4683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F05B5" w14:textId="721252C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F2680F3" w14:textId="0427E86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3540A" w14:textId="5AB551F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BC26D" w14:textId="5BDA979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E8B51" w14:textId="628D72F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3735A" w14:textId="695C18F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CFDC3" w14:textId="3234E96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01946" w14:textId="1414FC8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AFE68DD" w14:textId="5791EB2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DC11F" w14:textId="01F1598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689BE" w14:textId="5CA356B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F22CE" w14:textId="15CEDA5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6F813" w14:textId="4702DA0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7D66E" w14:textId="283B1AF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A1898" w14:textId="08FC714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31AE652" w14:textId="045C754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9EAD6" w14:textId="37CAC8B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2D3A8" w14:textId="510069B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H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EAB8C" w14:textId="4B75C94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7F9B1" w14:textId="7594C2B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2E15B" w14:textId="6D185EB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C22AC" w14:textId="54EF88B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C6F3F08" w14:textId="767D857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2965B" w14:textId="09292E7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EEE3E" w14:textId="694165D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66816" w14:textId="6E6D78B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3EA3C" w14:textId="7BC479E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DDC43" w14:textId="257454A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7AF5D" w14:textId="6F3F9D2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B087390" w14:textId="0143633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1D945" w14:textId="6F865FF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8EADB" w14:textId="03DAAA7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6B5A5" w14:textId="3A08270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32580" w14:textId="5CA0CF5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7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27FF0" w14:textId="51F955B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2C4E5" w14:textId="616F2DF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11BF97A" w14:textId="2A65E05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631C7" w14:textId="3FC0B65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090A8" w14:textId="6E973DE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A767D" w14:textId="29023AD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0841C" w14:textId="22AB621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8F2D3" w14:textId="4139215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85B86" w14:textId="76B8CB8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547EA9D" w14:textId="626CFD2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E6FF9" w14:textId="7A94914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A7533" w14:textId="36E42BC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F2C3F" w14:textId="0EBDB27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15D80" w14:textId="4AC12C6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CF7ED" w14:textId="3BC4CEA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025D3" w14:textId="748D0E5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5359B7F" w14:textId="6C89389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07681" w14:textId="2F2B1A4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F1B3E" w14:textId="440807E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4CDF9" w14:textId="229CDEA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EA8FD" w14:textId="19DBD85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5E274" w14:textId="71E688A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D4F3E" w14:textId="3C4CE20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781D23D" w14:textId="15DA378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B23CA" w14:textId="2428D24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8DAB8" w14:textId="331C193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B929E" w14:textId="05B94CD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4A611" w14:textId="7B2CF1C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3BEE0" w14:textId="6E23279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E9C5F" w14:textId="2708C0D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D9ED8CB" w14:textId="43200D2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B2D07" w14:textId="1C4E8D3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B283B" w14:textId="0CCC2FC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32C3C" w14:textId="1D712A8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4DA9C" w14:textId="7508F04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339DB" w14:textId="15F88B8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F86AF" w14:textId="3B54E69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AD54144" w14:textId="32A1761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FA8E8" w14:textId="3D81969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lastRenderedPageBreak/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F98DC" w14:textId="085654A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7FBD4" w14:textId="03269A8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4A791" w14:textId="352A857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.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D3E51" w14:textId="0D45039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9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C7EB1" w14:textId="2F462FB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4F49C64" w14:textId="132A8F6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595F0" w14:textId="5D420E4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5CF8E" w14:textId="5584263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883B4" w14:textId="182DECC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179D2" w14:textId="3822164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B1035" w14:textId="075EF2C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98D76" w14:textId="184E694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7D507BB" w14:textId="246CE4C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08ED5" w14:textId="549FEE9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45E83" w14:textId="2C63B8F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ABF54" w14:textId="3D55722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AB708" w14:textId="7F794D7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C8C9E" w14:textId="7E1970D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B53A7" w14:textId="04073AF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FE9EFD8" w14:textId="23417D2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67782" w14:textId="407B7BD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3A99F" w14:textId="5164DD5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EE1C0" w14:textId="308070C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743F1" w14:textId="22FBD0A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62913" w14:textId="0AF7E47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2A467" w14:textId="56A56C8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108AF0C" w14:textId="43FFBD5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2DE94" w14:textId="14005DB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19494" w14:textId="3AC3784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DD02E" w14:textId="7142E95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82318" w14:textId="7804354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713E8" w14:textId="6B9A086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38101" w14:textId="6DC1EF2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C3B05DB" w14:textId="61A6217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0353B" w14:textId="67EEDE9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6D20E" w14:textId="31BB4D5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530B6" w14:textId="33C3CFA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A96D9" w14:textId="155AF90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9EFC7" w14:textId="5F17266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08353" w14:textId="2ADC549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0681AB6" w14:textId="72A87AA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C8264" w14:textId="6EA0DDE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31C61" w14:textId="0519373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49E37" w14:textId="540FCF4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669D1" w14:textId="2898A49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6357D" w14:textId="7F3FEA9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EEFF4" w14:textId="45268AD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18CC140" w14:textId="459D61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5A55E" w14:textId="7D61145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5B42E" w14:textId="5E23FFA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E28EC" w14:textId="3874544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4A1E7" w14:textId="4D177DB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3EF49" w14:textId="3F5E64B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FB197" w14:textId="6FDB281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FD8659F" w14:textId="1C52CE6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E9476" w14:textId="3AFB0FE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22F09" w14:textId="00BA3BC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V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340A4" w14:textId="63D6398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39B49" w14:textId="06D220A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912D7" w14:textId="576C530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5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49B58" w14:textId="37142EC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C0FF03C" w14:textId="46E1B33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F58C2" w14:textId="0DB6032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CD5B5" w14:textId="432816C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F4252" w14:textId="27850CF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FF4CC" w14:textId="2982E25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EE1A6" w14:textId="3EEF80E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33EE0" w14:textId="17CA4C6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2048C10" w14:textId="2489CE9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01054" w14:textId="59F4F8B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F3AF5" w14:textId="0F8C0D1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5BE0B" w14:textId="2B4CA48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87B32" w14:textId="3B1601F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.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B06C6" w14:textId="5F1BB8C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FE36C" w14:textId="623EF6A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1355FD0" w14:textId="440595F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E15F6" w14:textId="60A806B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D312B" w14:textId="37F86F6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41E4D" w14:textId="5E6D2BF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B6E73" w14:textId="301CF16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922FF" w14:textId="2128EAF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055B9" w14:textId="3A7C0CD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99A053A" w14:textId="7CBE09C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9A4F3" w14:textId="08B26B8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9D7D1" w14:textId="12C0AE5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H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94917" w14:textId="6DB2375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5BADE" w14:textId="232271D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EA35F" w14:textId="5192962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E73B7" w14:textId="6A7A9BF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421E78A" w14:textId="1B5516C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7626D" w14:textId="695B686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7E012" w14:textId="5FCBE87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BB84E" w14:textId="561E497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A50CC" w14:textId="55174A9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A55AA" w14:textId="4BB0E45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50D08" w14:textId="1C52460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3442A71" w14:textId="4D2A7FC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C67E1" w14:textId="142625B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A1F46" w14:textId="6ABE176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E6FB6" w14:textId="6600E6D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06432" w14:textId="17AFA83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0AC28" w14:textId="5B0C21F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933C6" w14:textId="0E3CCA5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54A5946" w14:textId="206348A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D001B" w14:textId="0F8A11D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9B120" w14:textId="53706F3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CDDA1" w14:textId="7D2BA91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F74DC" w14:textId="2699E56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2C9B4" w14:textId="1634E53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0D78F" w14:textId="5E6D40F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FBFD4BD" w14:textId="25E542A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FA17A" w14:textId="36A3CA0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2B75D" w14:textId="11B299E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12FCC" w14:textId="0DDCF41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363C1" w14:textId="7313F62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690E5" w14:textId="7C59D22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17A5C" w14:textId="04254C1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07C5B4D" w14:textId="12F49B7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15523" w14:textId="3B47082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C10EF" w14:textId="39396BE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265FB" w14:textId="24A64F8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F411F" w14:textId="0C4C71D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234AE" w14:textId="1EB6A3C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BB8C6" w14:textId="4260B46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66F536BC" w14:textId="4842A0F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74FF9" w14:textId="26D5E33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3C35F" w14:textId="511A414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AEB07" w14:textId="73B4BF2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74B60" w14:textId="2402B9F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387ED" w14:textId="13D4212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27812" w14:textId="67AF39A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1C97666" w14:textId="13EA89D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1AF39" w14:textId="0C7DCED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C113F" w14:textId="6F2EB76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E7B2D" w14:textId="1FDE49F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8264A" w14:textId="5B0142B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1E6E2" w14:textId="1C552E0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34BA2" w14:textId="164298B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FEC97E9" w14:textId="7DCF21A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FD3CA" w14:textId="0589F2E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CB0B8" w14:textId="6602D0F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46680" w14:textId="343CA5A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D064E" w14:textId="0E77003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.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7B4F4" w14:textId="730F286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5CD94" w14:textId="7BEE3E0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6245C4D" w14:textId="7E69F4C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C83C2" w14:textId="4D6A552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79991" w14:textId="6768549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B45AF" w14:textId="307667A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D4E13" w14:textId="49D61D7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90059" w14:textId="0C8793E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6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F412E" w14:textId="3A52328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B8F5E18" w14:textId="696D78D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5C09A" w14:textId="0256150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AAA7E" w14:textId="63D50AE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B4F61" w14:textId="341E6A6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13181" w14:textId="71A2EBF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4DFAF" w14:textId="55A36EC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5EA6E" w14:textId="63E1D32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56F61C3" w14:textId="0AC028A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99A49" w14:textId="30B7509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094A6" w14:textId="72A5A74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36BA4" w14:textId="736F8B7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5230F" w14:textId="260B7F8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EBDEE" w14:textId="6240F2C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9383D" w14:textId="168BC2E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03C2834" w14:textId="2B335B9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65B5F" w14:textId="394E65A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C03B5" w14:textId="540CB9B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7196F" w14:textId="4153A5A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799A0" w14:textId="19D7361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D9B52" w14:textId="26186CE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C4693" w14:textId="29D3536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56FE28F" w14:textId="7234684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F3293" w14:textId="626C40D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40985" w14:textId="4B58309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DFE2C" w14:textId="6A45C44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CA312" w14:textId="094C90A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8AF25" w14:textId="452EB32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414D5" w14:textId="76533C1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760AAAE" w14:textId="403E6A2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33DC0" w14:textId="4DDF1EC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4B244" w14:textId="3004913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78112" w14:textId="4D59B4B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F4304" w14:textId="5753EBA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AC220" w14:textId="6756053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61F05" w14:textId="5825E13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32293A1" w14:textId="6CB6E4A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0A0F7" w14:textId="515C0FD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BEFB5" w14:textId="40DC3A8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E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7D3A2" w14:textId="4C6D649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EE8BC" w14:textId="16B9CF9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349F0" w14:textId="1072D83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86DA2" w14:textId="674C146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A17D204" w14:textId="45368E2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64EAD" w14:textId="2C9B81B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4E564" w14:textId="739F4B5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0FD0D" w14:textId="236E982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8CB37" w14:textId="262095D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8E19B" w14:textId="32E5991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3F558" w14:textId="77EFCA7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A974EDD" w14:textId="5B6ADBD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09AE6" w14:textId="61949F0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35EC8" w14:textId="69C9C2C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7EC35" w14:textId="73D1052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D8704" w14:textId="47673FC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19585" w14:textId="779405C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1ECD4" w14:textId="41D31F7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B7D48E4" w14:textId="4493D4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969ED" w14:textId="17410D7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lastRenderedPageBreak/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16377" w14:textId="14AF50C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1B92E" w14:textId="4E3A5E2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9D162" w14:textId="3B0797C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4.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274DE" w14:textId="7D65676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A4170" w14:textId="477091B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C8B35F7" w14:textId="0E1565E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23F8D" w14:textId="29E9A05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CCD33" w14:textId="25ADF64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91A94" w14:textId="6590917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DA61D" w14:textId="37FE031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A743D" w14:textId="3DFCC50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9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A097F" w14:textId="569ADCC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5F9ED4D" w14:textId="399906C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1FCB3" w14:textId="22FAF15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8532B" w14:textId="46E05BB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B6114" w14:textId="25B0ABB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8088A" w14:textId="7FA612A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C92E4" w14:textId="4E76B1A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BF8F1" w14:textId="59E8232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427AD28" w14:textId="23D9315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15BD9" w14:textId="79B432C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D4224" w14:textId="3F63EAA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F1C4B" w14:textId="362C48D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D6014" w14:textId="1AB864F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4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BE2C4" w14:textId="20D883F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74AA6" w14:textId="3F15012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C120D31" w14:textId="4196942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A8BC2" w14:textId="040146D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05C1A" w14:textId="1C2BD7D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A4E5A" w14:textId="1295D68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CA4BF" w14:textId="6B22A6B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8E2E5" w14:textId="7133E87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524D1" w14:textId="73F2B85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555F055" w14:textId="7B2BB23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0CB2B" w14:textId="7981048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F1D90" w14:textId="1B21AFB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R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E21B6" w14:textId="0E45523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01B76" w14:textId="482DDD3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A3743" w14:textId="0636103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6E46C" w14:textId="44869C6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870C634" w14:textId="20B9C50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1B257" w14:textId="698E07F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375B2" w14:textId="3CDDD03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6E915" w14:textId="2801A13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8A60A" w14:textId="6820910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6BE8E" w14:textId="251A626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8F6CC" w14:textId="5817B64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3395F14" w14:textId="5C15F33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0876B" w14:textId="4D62F84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7D522" w14:textId="4FD0C26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85B35" w14:textId="58E12E2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FE2A3" w14:textId="02CFCA2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64DB8" w14:textId="623632F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08920" w14:textId="2ADC2F7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3552CD3A" w14:textId="0CD1B3C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13C8F" w14:textId="6D0E8F4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D1FEE" w14:textId="0694DF7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R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EA92E" w14:textId="6828015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D1AA2" w14:textId="47C7DD1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39949" w14:textId="550B0E3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C5697" w14:textId="2574CC6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27F56EF" w14:textId="089E229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7F2E7" w14:textId="186BE0B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E50AD" w14:textId="61AD866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9BEA3" w14:textId="16EE1D8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33920" w14:textId="48AC3C4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34629" w14:textId="70DE572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75BF4" w14:textId="7F3AAA2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28DF6DB" w14:textId="595722C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710FA" w14:textId="70657D4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30DED" w14:textId="76AB584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A2566" w14:textId="6FC289F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98DE6" w14:textId="08CE35F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59435" w14:textId="21BE26F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3A56B" w14:textId="1737F8F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8A26223" w14:textId="72631AE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3E223" w14:textId="0031929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7237F" w14:textId="553BD46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97D40" w14:textId="65B9CBC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6F057" w14:textId="6CF9E28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F2F9E" w14:textId="1033556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29D89" w14:textId="3809FE0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EA3FEDF" w14:textId="30100A8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BE2F6" w14:textId="067E5F6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EAFC9" w14:textId="3D495D9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AA99B" w14:textId="1339F13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97541" w14:textId="2675F75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3FF33" w14:textId="3D42686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23765" w14:textId="59B2811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EC6A607" w14:textId="620DD3A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5A168" w14:textId="46899C5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DD7F1" w14:textId="40C9CD1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20521" w14:textId="267DBE9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B8EE4" w14:textId="7DE716F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3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59ABF" w14:textId="1EC81FE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E43AA" w14:textId="7BDCD61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632026E" w14:textId="6BA914A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C2925" w14:textId="2D75379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338AC" w14:textId="0D0C9B1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H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1FC38" w14:textId="10D8799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5D31A" w14:textId="0DBD8DF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04F82" w14:textId="5D999F5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6F781" w14:textId="6121E05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735BCDCB" w14:textId="45764D8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40564" w14:textId="52BD8A4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F6F1F" w14:textId="35CFEEC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6CF08" w14:textId="2FD99C5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1266A" w14:textId="07BB1AF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7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BBFC5" w14:textId="7F18AF5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8CDCC" w14:textId="5C5F0CA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D61E5E6" w14:textId="5D7D12F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2D7EA" w14:textId="4DD6528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1E687" w14:textId="5B1CA77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59D8F" w14:textId="3858C3C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A72F5" w14:textId="195F695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8EC29" w14:textId="7F8BC4B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89B7E" w14:textId="285845D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BC082F7" w14:textId="21BA0AF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D7A14" w14:textId="69A586A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11CB8" w14:textId="5A62D72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79550" w14:textId="1DB1409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7E911" w14:textId="3D0A191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50432" w14:textId="3EDBF4C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ED5E5" w14:textId="085E38E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5D89665D" w14:textId="4C5AB6A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D103A" w14:textId="1823ABD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45A62" w14:textId="6939777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C4F3A" w14:textId="4CE53C6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80D94" w14:textId="1AB784A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DD8BB" w14:textId="5EC2FF2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06256" w14:textId="010F8B2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9FEC117" w14:textId="2D7BB1B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8F7EA" w14:textId="740379D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BCF0E" w14:textId="29E042F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34073" w14:textId="137FA65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C5910" w14:textId="31385D0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19A1E" w14:textId="09C4A4D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272E6" w14:textId="599E6B0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FD6CD97" w14:textId="2968ADD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25989" w14:textId="12B71D1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1AFDD" w14:textId="426A8AE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49BFB" w14:textId="58AF16F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0DF32" w14:textId="3EE1AAA9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F7A66" w14:textId="6F8F824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77100" w14:textId="0003B5F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2AAD2F6" w14:textId="653AAE0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9E35C" w14:textId="1F15470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42188" w14:textId="13B5720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72179" w14:textId="4D2F7B9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BC1E0" w14:textId="2BDF498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97A95" w14:textId="2EC2AA9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04F31" w14:textId="27683EB7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17F3B13" w14:textId="21DDCE2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BD7C5" w14:textId="3DE6676E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18772" w14:textId="5AF63A9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5F9F3" w14:textId="166E5DD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2E1CE" w14:textId="3851CDA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D5F7F" w14:textId="435A77F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565CD" w14:textId="7A2CC06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2E351078" w14:textId="3758E1E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9F3F7" w14:textId="2EF3DC0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0F6B7" w14:textId="23C3E4AC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5A15D" w14:textId="7FE1956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C2488" w14:textId="598E0EA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254A4" w14:textId="5FECD62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5EC40" w14:textId="1EBF98E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4652F0AB" w14:textId="4EE28FB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58E6E" w14:textId="202D848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5ECB2" w14:textId="4F9CD77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66798" w14:textId="2282E9E6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10085" w14:textId="155A26C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DC10A" w14:textId="1775738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.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3647C" w14:textId="5991F14A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1F331E18" w14:textId="2BFB00F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7A144" w14:textId="48851DE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2A30B" w14:textId="4A3C4A4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H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5A1DB" w14:textId="06A8C463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F25A0" w14:textId="17F85D41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34784" w14:textId="59DAE830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B4501" w14:textId="3000DBBF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  <w:tr w:rsidR="004E1790" w:rsidRPr="00D47367" w14:paraId="07F7D173" w14:textId="1D56711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63352" w14:textId="2F98B505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B97E5" w14:textId="19E3C142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F147E" w14:textId="494B26ED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1F99E" w14:textId="0CD2CE84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3.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2060E" w14:textId="2D63FF08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2.6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F10E4" w14:textId="3AC11BDB" w:rsidR="004E1790" w:rsidRPr="00D47367" w:rsidRDefault="004E1790" w:rsidP="00D47367">
            <w:pPr>
              <w:rPr>
                <w:rFonts w:eastAsia="Times New Roman" w:cs="Calibri"/>
                <w:color w:val="000000"/>
                <w:lang w:eastAsia="en-IN"/>
              </w:rPr>
            </w:pPr>
            <w:r w:rsidRPr="00D47367">
              <w:rPr>
                <w:rFonts w:eastAsia="Times New Roman" w:cs="Calibri"/>
                <w:color w:val="000000"/>
                <w:lang w:eastAsia="en-IN"/>
              </w:rPr>
              <w:t>&lt;=B</w:t>
            </w:r>
          </w:p>
        </w:tc>
      </w:tr>
    </w:tbl>
    <w:p w14:paraId="2E158E70" w14:textId="2ED62A7F" w:rsidR="003108D6" w:rsidRDefault="00DF3AE0" w:rsidP="00D47367">
      <w:r w:rsidRPr="00D47367">
        <w:fldChar w:fldCharType="end"/>
      </w:r>
    </w:p>
    <w:sectPr w:rsidR="003108D6" w:rsidSect="00BA0434"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33416" w14:textId="77777777" w:rsidR="00AB2BE3" w:rsidRDefault="00AB2BE3" w:rsidP="00D04BB8">
      <w:pPr>
        <w:spacing w:after="0" w:line="240" w:lineRule="auto"/>
      </w:pPr>
      <w:r>
        <w:separator/>
      </w:r>
    </w:p>
  </w:endnote>
  <w:endnote w:type="continuationSeparator" w:id="0">
    <w:p w14:paraId="2B288CDC" w14:textId="77777777" w:rsidR="00AB2BE3" w:rsidRDefault="00AB2BE3" w:rsidP="00D04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9654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4D2F88" w14:textId="77777777" w:rsidR="008C7152" w:rsidRDefault="008C71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51255AD5" w14:textId="77777777" w:rsidR="008C7152" w:rsidRDefault="008C71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D48CB" w14:textId="77777777" w:rsidR="00AB2BE3" w:rsidRDefault="00AB2BE3" w:rsidP="00D04BB8">
      <w:pPr>
        <w:spacing w:after="0" w:line="240" w:lineRule="auto"/>
      </w:pPr>
      <w:r>
        <w:separator/>
      </w:r>
    </w:p>
  </w:footnote>
  <w:footnote w:type="continuationSeparator" w:id="0">
    <w:p w14:paraId="45AD8F3C" w14:textId="77777777" w:rsidR="00AB2BE3" w:rsidRDefault="00AB2BE3" w:rsidP="00D04B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37648"/>
    <w:multiLevelType w:val="multilevel"/>
    <w:tmpl w:val="2098ADA6"/>
    <w:lvl w:ilvl="0">
      <w:start w:val="1"/>
      <w:numFmt w:val="decimal"/>
      <w:lvlText w:val="%1."/>
      <w:lvlJc w:val="left"/>
      <w:pPr>
        <w:ind w:left="720" w:hanging="360"/>
      </w:pPr>
      <w:rPr>
        <w:b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</w:lvl>
  </w:abstractNum>
  <w:abstractNum w:abstractNumId="1" w15:restartNumberingAfterBreak="0">
    <w:nsid w:val="7B8B4D6F"/>
    <w:multiLevelType w:val="multilevel"/>
    <w:tmpl w:val="32123A6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0vr5ta9edezf3exa9rpf09spzasxp5tw9rz&quot;&gt;ACS Central Science&lt;record-ids&gt;&lt;item&gt;1&lt;/item&gt;&lt;item&gt;2&lt;/item&gt;&lt;item&gt;4&lt;/item&gt;&lt;item&gt;7&lt;/item&gt;&lt;item&gt;9&lt;/item&gt;&lt;item&gt;13&lt;/item&gt;&lt;item&gt;14&lt;/item&gt;&lt;item&gt;17&lt;/item&gt;&lt;item&gt;19&lt;/item&gt;&lt;item&gt;20&lt;/item&gt;&lt;item&gt;21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531626"/>
    <w:rsid w:val="000001ED"/>
    <w:rsid w:val="000100D6"/>
    <w:rsid w:val="00080D59"/>
    <w:rsid w:val="000916DB"/>
    <w:rsid w:val="000B2A82"/>
    <w:rsid w:val="000D505D"/>
    <w:rsid w:val="000F298C"/>
    <w:rsid w:val="0010043E"/>
    <w:rsid w:val="00101CA4"/>
    <w:rsid w:val="001133D7"/>
    <w:rsid w:val="0011442B"/>
    <w:rsid w:val="00124FD4"/>
    <w:rsid w:val="00142E19"/>
    <w:rsid w:val="00165EC4"/>
    <w:rsid w:val="001A3E5F"/>
    <w:rsid w:val="0021137C"/>
    <w:rsid w:val="00222DAD"/>
    <w:rsid w:val="00223E01"/>
    <w:rsid w:val="00231881"/>
    <w:rsid w:val="00235DBA"/>
    <w:rsid w:val="00256343"/>
    <w:rsid w:val="00270221"/>
    <w:rsid w:val="0029498C"/>
    <w:rsid w:val="002A6F3F"/>
    <w:rsid w:val="002B0D88"/>
    <w:rsid w:val="002C2DD6"/>
    <w:rsid w:val="003108D6"/>
    <w:rsid w:val="00313666"/>
    <w:rsid w:val="0035058E"/>
    <w:rsid w:val="003C0B54"/>
    <w:rsid w:val="003C142B"/>
    <w:rsid w:val="003D0E53"/>
    <w:rsid w:val="003E01AD"/>
    <w:rsid w:val="00404D0B"/>
    <w:rsid w:val="00412D7C"/>
    <w:rsid w:val="00451525"/>
    <w:rsid w:val="004569EF"/>
    <w:rsid w:val="004711F4"/>
    <w:rsid w:val="0049591A"/>
    <w:rsid w:val="004D3DD2"/>
    <w:rsid w:val="004E1790"/>
    <w:rsid w:val="004E4F75"/>
    <w:rsid w:val="0050639B"/>
    <w:rsid w:val="0051016C"/>
    <w:rsid w:val="0051720E"/>
    <w:rsid w:val="00531626"/>
    <w:rsid w:val="00545E85"/>
    <w:rsid w:val="00571FCA"/>
    <w:rsid w:val="005B391A"/>
    <w:rsid w:val="005C1F0B"/>
    <w:rsid w:val="005C6C88"/>
    <w:rsid w:val="005E11CB"/>
    <w:rsid w:val="0062561B"/>
    <w:rsid w:val="006301FA"/>
    <w:rsid w:val="00644048"/>
    <w:rsid w:val="00663A53"/>
    <w:rsid w:val="0066447B"/>
    <w:rsid w:val="00667B95"/>
    <w:rsid w:val="00674B47"/>
    <w:rsid w:val="0069212D"/>
    <w:rsid w:val="0069344E"/>
    <w:rsid w:val="006A20A1"/>
    <w:rsid w:val="006C4AC6"/>
    <w:rsid w:val="006E30EA"/>
    <w:rsid w:val="00723364"/>
    <w:rsid w:val="00724461"/>
    <w:rsid w:val="00724E75"/>
    <w:rsid w:val="00726098"/>
    <w:rsid w:val="007343CB"/>
    <w:rsid w:val="007424D9"/>
    <w:rsid w:val="00754D8D"/>
    <w:rsid w:val="00794581"/>
    <w:rsid w:val="00794A54"/>
    <w:rsid w:val="007F3C82"/>
    <w:rsid w:val="008034DB"/>
    <w:rsid w:val="00816188"/>
    <w:rsid w:val="00867F13"/>
    <w:rsid w:val="00870A32"/>
    <w:rsid w:val="00877DA6"/>
    <w:rsid w:val="00880BE7"/>
    <w:rsid w:val="008B2BFF"/>
    <w:rsid w:val="008B637B"/>
    <w:rsid w:val="008C59FA"/>
    <w:rsid w:val="008C7152"/>
    <w:rsid w:val="0090415E"/>
    <w:rsid w:val="00940900"/>
    <w:rsid w:val="009457D8"/>
    <w:rsid w:val="0094795E"/>
    <w:rsid w:val="00960329"/>
    <w:rsid w:val="00967EDA"/>
    <w:rsid w:val="00970580"/>
    <w:rsid w:val="009878C2"/>
    <w:rsid w:val="0099554E"/>
    <w:rsid w:val="009C376E"/>
    <w:rsid w:val="009D12D9"/>
    <w:rsid w:val="009E5B44"/>
    <w:rsid w:val="009E5DF5"/>
    <w:rsid w:val="00A05589"/>
    <w:rsid w:val="00A32E20"/>
    <w:rsid w:val="00A330CA"/>
    <w:rsid w:val="00A54ACE"/>
    <w:rsid w:val="00A56327"/>
    <w:rsid w:val="00A81A92"/>
    <w:rsid w:val="00AA2DCA"/>
    <w:rsid w:val="00AB2BE3"/>
    <w:rsid w:val="00AD2263"/>
    <w:rsid w:val="00AF0627"/>
    <w:rsid w:val="00AF1159"/>
    <w:rsid w:val="00AF2D88"/>
    <w:rsid w:val="00AF7127"/>
    <w:rsid w:val="00B01F8D"/>
    <w:rsid w:val="00B517B9"/>
    <w:rsid w:val="00B658D4"/>
    <w:rsid w:val="00B747B1"/>
    <w:rsid w:val="00B97120"/>
    <w:rsid w:val="00BA0434"/>
    <w:rsid w:val="00BC4A78"/>
    <w:rsid w:val="00BC7E12"/>
    <w:rsid w:val="00BE1626"/>
    <w:rsid w:val="00C143CE"/>
    <w:rsid w:val="00C22F59"/>
    <w:rsid w:val="00C52BA4"/>
    <w:rsid w:val="00C5389C"/>
    <w:rsid w:val="00C745B8"/>
    <w:rsid w:val="00C96A93"/>
    <w:rsid w:val="00CA1D09"/>
    <w:rsid w:val="00CD7B9E"/>
    <w:rsid w:val="00D04BB8"/>
    <w:rsid w:val="00D44A16"/>
    <w:rsid w:val="00D47367"/>
    <w:rsid w:val="00D61417"/>
    <w:rsid w:val="00D83460"/>
    <w:rsid w:val="00D90927"/>
    <w:rsid w:val="00D91DAB"/>
    <w:rsid w:val="00D95A9B"/>
    <w:rsid w:val="00DA78B6"/>
    <w:rsid w:val="00DB1784"/>
    <w:rsid w:val="00DD675A"/>
    <w:rsid w:val="00DF39A5"/>
    <w:rsid w:val="00DF3AE0"/>
    <w:rsid w:val="00E0202C"/>
    <w:rsid w:val="00E153DD"/>
    <w:rsid w:val="00E255C7"/>
    <w:rsid w:val="00E542FC"/>
    <w:rsid w:val="00E660D2"/>
    <w:rsid w:val="00E97A7C"/>
    <w:rsid w:val="00EF5A1A"/>
    <w:rsid w:val="00F02B01"/>
    <w:rsid w:val="00F1421E"/>
    <w:rsid w:val="00F30CDD"/>
    <w:rsid w:val="00F313B7"/>
    <w:rsid w:val="00F8742A"/>
    <w:rsid w:val="00F94978"/>
    <w:rsid w:val="00F96179"/>
    <w:rsid w:val="00FD14DC"/>
    <w:rsid w:val="00FE2016"/>
    <w:rsid w:val="00FF17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E2DDFD"/>
  <w15:docId w15:val="{55DEC276-C728-43C9-9226-D67B366CF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8D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8D6"/>
    <w:pPr>
      <w:keepNext/>
      <w:keepLines/>
      <w:numPr>
        <w:numId w:val="1"/>
      </w:numPr>
      <w:spacing w:before="480" w:after="0"/>
      <w:outlineLvl w:val="0"/>
    </w:pPr>
    <w:rPr>
      <w:rFonts w:ascii="Times New Roman" w:eastAsia="Times New Roman" w:hAnsi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8D6"/>
    <w:pPr>
      <w:keepNext/>
      <w:keepLines/>
      <w:numPr>
        <w:ilvl w:val="1"/>
        <w:numId w:val="1"/>
      </w:numPr>
      <w:spacing w:before="200" w:after="0"/>
      <w:outlineLvl w:val="1"/>
    </w:pPr>
    <w:rPr>
      <w:rFonts w:ascii="Times New Roman" w:eastAsia="Times New Roman" w:hAnsi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08D6"/>
    <w:pPr>
      <w:keepNext/>
      <w:keepLines/>
      <w:numPr>
        <w:ilvl w:val="2"/>
        <w:numId w:val="1"/>
      </w:numPr>
      <w:spacing w:before="200" w:after="120"/>
      <w:outlineLvl w:val="2"/>
    </w:pPr>
    <w:rPr>
      <w:rFonts w:ascii="Times New Roman" w:eastAsia="Times New Roman" w:hAnsi="Times New Roman"/>
      <w:b/>
      <w:bCs/>
      <w:sz w:val="24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8D6"/>
    <w:pPr>
      <w:keepNext/>
      <w:keepLines/>
      <w:numPr>
        <w:ilvl w:val="3"/>
        <w:numId w:val="1"/>
      </w:numPr>
      <w:spacing w:before="200" w:after="0"/>
      <w:outlineLvl w:val="3"/>
    </w:pPr>
    <w:rPr>
      <w:rFonts w:ascii="Calibri Light" w:eastAsia="Times New Roman" w:hAnsi="Calibri Light"/>
      <w:b/>
      <w:bCs/>
      <w:i/>
      <w:iCs/>
      <w:color w:val="4472C4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8D6"/>
    <w:pPr>
      <w:keepNext/>
      <w:keepLines/>
      <w:numPr>
        <w:ilvl w:val="4"/>
        <w:numId w:val="1"/>
      </w:numPr>
      <w:spacing w:before="200" w:after="0"/>
      <w:outlineLvl w:val="4"/>
    </w:pPr>
    <w:rPr>
      <w:rFonts w:ascii="Calibri Light" w:eastAsia="Times New Roman" w:hAnsi="Calibri Light"/>
      <w:color w:val="1F3763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8D6"/>
    <w:pPr>
      <w:keepNext/>
      <w:keepLines/>
      <w:numPr>
        <w:ilvl w:val="5"/>
        <w:numId w:val="1"/>
      </w:numPr>
      <w:spacing w:before="200" w:after="0"/>
      <w:outlineLvl w:val="5"/>
    </w:pPr>
    <w:rPr>
      <w:rFonts w:ascii="Calibri Light" w:eastAsia="Times New Roman" w:hAnsi="Calibri Light"/>
      <w:i/>
      <w:iCs/>
      <w:color w:val="1F3763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8D6"/>
    <w:pPr>
      <w:keepNext/>
      <w:keepLines/>
      <w:numPr>
        <w:ilvl w:val="6"/>
        <w:numId w:val="1"/>
      </w:numPr>
      <w:spacing w:before="200" w:after="0"/>
      <w:outlineLvl w:val="6"/>
    </w:pPr>
    <w:rPr>
      <w:rFonts w:ascii="Calibri Light" w:eastAsia="Times New Roman" w:hAnsi="Calibri Light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8D6"/>
    <w:pPr>
      <w:keepNext/>
      <w:keepLines/>
      <w:numPr>
        <w:ilvl w:val="7"/>
        <w:numId w:val="1"/>
      </w:numPr>
      <w:spacing w:before="200" w:after="0"/>
      <w:outlineLvl w:val="7"/>
    </w:pPr>
    <w:rPr>
      <w:rFonts w:ascii="Calibri Light" w:eastAsia="Times New Roman" w:hAnsi="Calibri Light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8D6"/>
    <w:pPr>
      <w:keepNext/>
      <w:keepLines/>
      <w:numPr>
        <w:ilvl w:val="8"/>
        <w:numId w:val="1"/>
      </w:numPr>
      <w:spacing w:before="200" w:after="0"/>
      <w:outlineLvl w:val="8"/>
    </w:pPr>
    <w:rPr>
      <w:rFonts w:ascii="Calibri Light" w:eastAsia="Times New Roman" w:hAnsi="Calibri Light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8D6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108D6"/>
    <w:rPr>
      <w:rFonts w:ascii="Times New Roman" w:eastAsia="Times New Roman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08D6"/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8D6"/>
    <w:rPr>
      <w:rFonts w:ascii="Calibri Light" w:eastAsia="Times New Roman" w:hAnsi="Calibri Light" w:cs="Times New Roman"/>
      <w:b/>
      <w:bCs/>
      <w:i/>
      <w:iCs/>
      <w:color w:val="4472C4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8D6"/>
    <w:rPr>
      <w:rFonts w:ascii="Calibri Light" w:eastAsia="Times New Roman" w:hAnsi="Calibri Light" w:cs="Times New Roman"/>
      <w:color w:val="1F3763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8D6"/>
    <w:rPr>
      <w:rFonts w:ascii="Calibri Light" w:eastAsia="Times New Roman" w:hAnsi="Calibri Light" w:cs="Times New Roman"/>
      <w:i/>
      <w:iCs/>
      <w:color w:val="1F3763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8D6"/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8D6"/>
    <w:rPr>
      <w:rFonts w:ascii="Calibri Light" w:eastAsia="Times New Roman" w:hAnsi="Calibri Light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8D6"/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8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8D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3108D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character" w:styleId="Hyperlink">
    <w:name w:val="Hyperlink"/>
    <w:uiPriority w:val="99"/>
    <w:unhideWhenUsed/>
    <w:rsid w:val="003108D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83460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D83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4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460"/>
    <w:rPr>
      <w:rFonts w:ascii="Calibri" w:eastAsia="Calibri" w:hAnsi="Calibri" w:cs="Times New Roman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49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E17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79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E17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790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E1790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7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790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uiPriority w:val="99"/>
    <w:semiHidden/>
    <w:rsid w:val="004E1790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msonormal0">
    <w:name w:val="msonormal"/>
    <w:basedOn w:val="Normal"/>
    <w:uiPriority w:val="99"/>
    <w:rsid w:val="004E17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paragraph" w:customStyle="1" w:styleId="xl65">
    <w:name w:val="xl65"/>
    <w:basedOn w:val="Normal"/>
    <w:uiPriority w:val="99"/>
    <w:rsid w:val="004E1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paragraph" w:customStyle="1" w:styleId="xl66">
    <w:name w:val="xl66"/>
    <w:basedOn w:val="Normal"/>
    <w:uiPriority w:val="99"/>
    <w:rsid w:val="004E1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/>
      <w:color w:val="000000"/>
      <w:sz w:val="18"/>
      <w:szCs w:val="18"/>
      <w:lang w:eastAsia="en-IN"/>
    </w:rPr>
  </w:style>
  <w:style w:type="paragraph" w:customStyle="1" w:styleId="xl67">
    <w:name w:val="xl67"/>
    <w:basedOn w:val="Normal"/>
    <w:uiPriority w:val="99"/>
    <w:rsid w:val="004E17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character" w:customStyle="1" w:styleId="nd-word">
    <w:name w:val="nd-word"/>
    <w:basedOn w:val="DefaultParagraphFont"/>
    <w:rsid w:val="004E1790"/>
  </w:style>
  <w:style w:type="character" w:customStyle="1" w:styleId="article-sentence">
    <w:name w:val="article-sentence"/>
    <w:basedOn w:val="DefaultParagraphFont"/>
    <w:rsid w:val="004E1790"/>
  </w:style>
  <w:style w:type="character" w:customStyle="1" w:styleId="sr-only">
    <w:name w:val="sr-only"/>
    <w:basedOn w:val="DefaultParagraphFont"/>
    <w:rsid w:val="004E1790"/>
  </w:style>
  <w:style w:type="character" w:customStyle="1" w:styleId="text">
    <w:name w:val="text"/>
    <w:basedOn w:val="DefaultParagraphFont"/>
    <w:rsid w:val="004E1790"/>
  </w:style>
  <w:style w:type="character" w:customStyle="1" w:styleId="UnresolvedMention10">
    <w:name w:val="Unresolved Mention1"/>
    <w:uiPriority w:val="99"/>
    <w:semiHidden/>
    <w:rsid w:val="004E1790"/>
    <w:rPr>
      <w:color w:val="605E5C"/>
      <w:shd w:val="clear" w:color="auto" w:fill="E1DFDD"/>
    </w:rPr>
  </w:style>
  <w:style w:type="character" w:customStyle="1" w:styleId="UnresolvedMention2">
    <w:name w:val="Unresolved Mention2"/>
    <w:uiPriority w:val="99"/>
    <w:semiHidden/>
    <w:rsid w:val="004E1790"/>
    <w:rPr>
      <w:color w:val="605E5C"/>
      <w:shd w:val="clear" w:color="auto" w:fill="E1DFDD"/>
    </w:rPr>
  </w:style>
  <w:style w:type="character" w:customStyle="1" w:styleId="topic-highlight">
    <w:name w:val="topic-highlight"/>
    <w:basedOn w:val="DefaultParagraphFont"/>
    <w:rsid w:val="004E1790"/>
  </w:style>
  <w:style w:type="character" w:customStyle="1" w:styleId="muitypography-root">
    <w:name w:val="muitypography-root"/>
    <w:basedOn w:val="DefaultParagraphFont"/>
    <w:rsid w:val="004E1790"/>
  </w:style>
  <w:style w:type="character" w:styleId="LineNumber">
    <w:name w:val="line number"/>
    <w:basedOn w:val="DefaultParagraphFont"/>
    <w:uiPriority w:val="99"/>
    <w:semiHidden/>
    <w:unhideWhenUsed/>
    <w:rsid w:val="00DF3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71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B92970-63D8-B147-A7A0-4233C0547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452</Words>
  <Characters>827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 Admin</dc:creator>
  <cp:lastModifiedBy>lenovo</cp:lastModifiedBy>
  <cp:revision>4</cp:revision>
  <dcterms:created xsi:type="dcterms:W3CDTF">2021-05-07T06:31:00Z</dcterms:created>
  <dcterms:modified xsi:type="dcterms:W3CDTF">2021-05-26T08:21:00Z</dcterms:modified>
</cp:coreProperties>
</file>